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C27B2B">
      <w:pPr>
        <w:pStyle w:val="SupplementaryMaterial"/>
        <w:rPr>
          <w:b w:val="0"/>
        </w:rPr>
      </w:pPr>
      <w:r w:rsidRPr="001549D3">
        <w:t>Supplementary Material</w:t>
      </w:r>
    </w:p>
    <w:p w14:paraId="16736C36" w14:textId="77777777" w:rsidR="00B3652F" w:rsidRDefault="00B3652F" w:rsidP="00C27B2B">
      <w:pPr>
        <w:jc w:val="thaiDistribute"/>
        <w:rPr>
          <w:rFonts w:cs="Times New Roman"/>
          <w:b/>
          <w:bCs/>
          <w:szCs w:val="24"/>
        </w:rPr>
      </w:pPr>
    </w:p>
    <w:p w14:paraId="12E0536D" w14:textId="01E895B7" w:rsidR="00A26E2F" w:rsidRPr="00B3652F" w:rsidRDefault="00A26E2F" w:rsidP="00C27B2B">
      <w:pPr>
        <w:jc w:val="thaiDistribute"/>
        <w:rPr>
          <w:rFonts w:cs="Times New Roman"/>
          <w:szCs w:val="24"/>
          <w:cs/>
        </w:rPr>
      </w:pPr>
      <w:r w:rsidRPr="00B3652F">
        <w:rPr>
          <w:rFonts w:cs="Times New Roman"/>
          <w:b/>
          <w:bCs/>
          <w:szCs w:val="24"/>
        </w:rPr>
        <w:t xml:space="preserve">Table </w:t>
      </w:r>
      <w:r w:rsidR="006B34CE">
        <w:rPr>
          <w:rFonts w:cs="Times New Roman"/>
          <w:b/>
          <w:bCs/>
          <w:szCs w:val="24"/>
        </w:rPr>
        <w:t>S</w:t>
      </w:r>
      <w:r w:rsidRPr="00B3652F">
        <w:rPr>
          <w:rFonts w:cs="Times New Roman"/>
          <w:b/>
          <w:bCs/>
          <w:szCs w:val="24"/>
        </w:rPr>
        <w:t>1</w:t>
      </w:r>
      <w:r w:rsidRPr="00B3652F">
        <w:rPr>
          <w:rFonts w:cs="Times New Roman"/>
          <w:szCs w:val="24"/>
        </w:rPr>
        <w:t xml:space="preserve"> Primer sequences used</w:t>
      </w:r>
      <w:r w:rsidRPr="00B3652F">
        <w:rPr>
          <w:rFonts w:eastAsia="Times New Roman" w:cs="Times New Roman"/>
          <w:szCs w:val="24"/>
          <w:lang w:eastAsia="de-DE" w:bidi="en-US"/>
        </w:rPr>
        <w:t xml:space="preserve"> for RT-PCR</w:t>
      </w:r>
    </w:p>
    <w:tbl>
      <w:tblPr>
        <w:tblStyle w:val="TableGrid1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7371"/>
      </w:tblGrid>
      <w:tr w:rsidR="00A26E2F" w:rsidRPr="00B3652F" w14:paraId="341EC28A" w14:textId="77777777" w:rsidTr="00B3652F">
        <w:trPr>
          <w:trHeight w:val="290"/>
        </w:trPr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2ED2549" w14:textId="77777777" w:rsidR="00A26E2F" w:rsidRPr="00B3652F" w:rsidRDefault="00A26E2F" w:rsidP="00C27B2B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/>
                <w:bCs/>
                <w:color w:val="auto"/>
                <w:szCs w:val="24"/>
              </w:rPr>
            </w:pPr>
            <w:r w:rsidRPr="00B3652F">
              <w:rPr>
                <w:b/>
                <w:bCs/>
                <w:color w:val="auto"/>
                <w:szCs w:val="24"/>
              </w:rPr>
              <w:t>Gene</w:t>
            </w:r>
          </w:p>
        </w:tc>
        <w:tc>
          <w:tcPr>
            <w:tcW w:w="737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EBC2D33" w14:textId="77777777" w:rsidR="00A26E2F" w:rsidRPr="00B3652F" w:rsidRDefault="00A26E2F" w:rsidP="00C27B2B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/>
                <w:bCs/>
                <w:color w:val="auto"/>
                <w:szCs w:val="24"/>
              </w:rPr>
            </w:pPr>
            <w:proofErr w:type="gramStart"/>
            <w:r w:rsidRPr="00B3652F">
              <w:rPr>
                <w:b/>
                <w:bCs/>
                <w:color w:val="auto"/>
                <w:szCs w:val="24"/>
              </w:rPr>
              <w:t>5</w:t>
            </w:r>
            <w:r w:rsidRPr="00B3652F">
              <w:rPr>
                <w:b/>
                <w:color w:val="auto"/>
                <w:szCs w:val="24"/>
              </w:rPr>
              <w:t>′</w:t>
            </w:r>
            <w:r w:rsidRPr="00B3652F">
              <w:rPr>
                <w:b/>
                <w:bCs/>
                <w:color w:val="auto"/>
                <w:szCs w:val="24"/>
              </w:rPr>
              <w:t>-</w:t>
            </w:r>
            <w:proofErr w:type="gramEnd"/>
            <w:r w:rsidRPr="00B3652F">
              <w:rPr>
                <w:b/>
                <w:bCs/>
                <w:color w:val="auto"/>
                <w:szCs w:val="24"/>
              </w:rPr>
              <w:t>3</w:t>
            </w:r>
            <w:r w:rsidRPr="00B3652F">
              <w:rPr>
                <w:b/>
                <w:color w:val="auto"/>
                <w:szCs w:val="24"/>
              </w:rPr>
              <w:t>′</w:t>
            </w:r>
            <w:r w:rsidRPr="00B3652F">
              <w:rPr>
                <w:b/>
                <w:bCs/>
                <w:color w:val="auto"/>
                <w:szCs w:val="24"/>
              </w:rPr>
              <w:t xml:space="preserve"> Primer sequence</w:t>
            </w:r>
          </w:p>
        </w:tc>
      </w:tr>
      <w:tr w:rsidR="00A26E2F" w:rsidRPr="00B3652F" w14:paraId="4E3F13DC" w14:textId="77777777" w:rsidTr="00B3652F">
        <w:trPr>
          <w:trHeight w:val="573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B19E6C7" w14:textId="77777777" w:rsidR="00A26E2F" w:rsidRPr="00B3652F" w:rsidRDefault="00A26E2F" w:rsidP="00C27B2B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i/>
                <w:iCs/>
                <w:color w:val="auto"/>
                <w:szCs w:val="24"/>
              </w:rPr>
            </w:pPr>
            <w:r w:rsidRPr="00B3652F">
              <w:rPr>
                <w:i/>
                <w:iCs/>
                <w:color w:val="auto"/>
                <w:szCs w:val="24"/>
              </w:rPr>
              <w:t>Nrf-2</w:t>
            </w:r>
          </w:p>
        </w:tc>
        <w:tc>
          <w:tcPr>
            <w:tcW w:w="7371" w:type="dxa"/>
            <w:tcBorders>
              <w:top w:val="single" w:sz="4" w:space="0" w:color="auto"/>
            </w:tcBorders>
            <w:vAlign w:val="center"/>
          </w:tcPr>
          <w:p w14:paraId="4BB70E13" w14:textId="77777777" w:rsidR="00A26E2F" w:rsidRPr="00B3652F" w:rsidRDefault="00A26E2F" w:rsidP="00C27B2B">
            <w:pPr>
              <w:autoSpaceDE w:val="0"/>
              <w:autoSpaceDN w:val="0"/>
              <w:adjustRightInd w:val="0"/>
              <w:snapToGrid w:val="0"/>
              <w:spacing w:before="0" w:after="0"/>
              <w:jc w:val="left"/>
              <w:rPr>
                <w:color w:val="auto"/>
                <w:szCs w:val="24"/>
              </w:rPr>
            </w:pPr>
            <w:r w:rsidRPr="00B3652F">
              <w:rPr>
                <w:color w:val="auto"/>
                <w:szCs w:val="24"/>
              </w:rPr>
              <w:t>Forward: 5'-GCC AGC TGA ACT CCT TAG AC-3'</w:t>
            </w:r>
          </w:p>
          <w:p w14:paraId="48A3C811" w14:textId="77777777" w:rsidR="00A26E2F" w:rsidRPr="00B3652F" w:rsidRDefault="00A26E2F" w:rsidP="00C27B2B">
            <w:pPr>
              <w:autoSpaceDE w:val="0"/>
              <w:autoSpaceDN w:val="0"/>
              <w:adjustRightInd w:val="0"/>
              <w:snapToGrid w:val="0"/>
              <w:spacing w:before="0" w:after="0"/>
              <w:jc w:val="left"/>
              <w:rPr>
                <w:color w:val="auto"/>
                <w:szCs w:val="24"/>
              </w:rPr>
            </w:pPr>
            <w:r w:rsidRPr="00B3652F">
              <w:rPr>
                <w:color w:val="auto"/>
                <w:szCs w:val="24"/>
              </w:rPr>
              <w:t>Reverse: 5'-GAT TCG TGC ACA GCA GCA-3'</w:t>
            </w:r>
          </w:p>
        </w:tc>
      </w:tr>
      <w:tr w:rsidR="00A26E2F" w:rsidRPr="00B3652F" w14:paraId="07F3FAE6" w14:textId="77777777" w:rsidTr="00B3652F">
        <w:trPr>
          <w:trHeight w:val="573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4E9B709" w14:textId="77777777" w:rsidR="00A26E2F" w:rsidRPr="00B3652F" w:rsidRDefault="00A26E2F" w:rsidP="00C27B2B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i/>
                <w:iCs/>
                <w:color w:val="auto"/>
                <w:szCs w:val="24"/>
              </w:rPr>
            </w:pPr>
            <w:r w:rsidRPr="00B3652F">
              <w:rPr>
                <w:i/>
                <w:iCs/>
                <w:color w:val="auto"/>
                <w:szCs w:val="24"/>
              </w:rPr>
              <w:t>GPX</w:t>
            </w:r>
          </w:p>
        </w:tc>
        <w:tc>
          <w:tcPr>
            <w:tcW w:w="7371" w:type="dxa"/>
            <w:tcBorders>
              <w:top w:val="single" w:sz="4" w:space="0" w:color="auto"/>
            </w:tcBorders>
            <w:vAlign w:val="center"/>
          </w:tcPr>
          <w:p w14:paraId="751FC57C" w14:textId="77777777" w:rsidR="00A26E2F" w:rsidRPr="00B3652F" w:rsidRDefault="00A26E2F" w:rsidP="00C27B2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color w:val="auto"/>
                <w:szCs w:val="24"/>
              </w:rPr>
            </w:pPr>
            <w:r w:rsidRPr="00B3652F">
              <w:rPr>
                <w:color w:val="auto"/>
                <w:szCs w:val="24"/>
              </w:rPr>
              <w:t>Forward:</w:t>
            </w:r>
            <w:r w:rsidRPr="00B3652F">
              <w:rPr>
                <w:szCs w:val="24"/>
              </w:rPr>
              <w:t xml:space="preserve"> </w:t>
            </w:r>
            <w:proofErr w:type="gramStart"/>
            <w:r w:rsidRPr="00B3652F">
              <w:rPr>
                <w:color w:val="auto"/>
                <w:szCs w:val="24"/>
              </w:rPr>
              <w:t>5′-</w:t>
            </w:r>
            <w:proofErr w:type="gramEnd"/>
            <w:r w:rsidRPr="00B3652F">
              <w:rPr>
                <w:color w:val="auto"/>
                <w:szCs w:val="24"/>
              </w:rPr>
              <w:t>CTC TCC GCG GTG GCA CAG T-3'</w:t>
            </w:r>
          </w:p>
          <w:p w14:paraId="5EE8117E" w14:textId="77777777" w:rsidR="00A26E2F" w:rsidRPr="00B3652F" w:rsidRDefault="00A26E2F" w:rsidP="00C27B2B">
            <w:pPr>
              <w:autoSpaceDE w:val="0"/>
              <w:autoSpaceDN w:val="0"/>
              <w:adjustRightInd w:val="0"/>
              <w:snapToGrid w:val="0"/>
              <w:spacing w:before="0" w:after="0"/>
              <w:jc w:val="left"/>
              <w:rPr>
                <w:color w:val="auto"/>
                <w:szCs w:val="24"/>
              </w:rPr>
            </w:pPr>
            <w:r w:rsidRPr="00B3652F">
              <w:rPr>
                <w:color w:val="auto"/>
                <w:szCs w:val="24"/>
                <w:lang w:val="it-IT"/>
              </w:rPr>
              <w:t>Reverse:</w:t>
            </w:r>
            <w:r w:rsidRPr="00B3652F">
              <w:rPr>
                <w:szCs w:val="24"/>
                <w:lang w:val="it-IT"/>
              </w:rPr>
              <w:t xml:space="preserve"> </w:t>
            </w:r>
            <w:r w:rsidRPr="00B3652F">
              <w:rPr>
                <w:color w:val="auto"/>
                <w:szCs w:val="24"/>
                <w:lang w:val="it-IT"/>
              </w:rPr>
              <w:t>5′-CCA CCA CCG GGT CGG ACA TAC-</w:t>
            </w:r>
            <w:r w:rsidRPr="00B3652F">
              <w:rPr>
                <w:color w:val="auto"/>
                <w:szCs w:val="24"/>
              </w:rPr>
              <w:t>3'</w:t>
            </w:r>
          </w:p>
        </w:tc>
      </w:tr>
      <w:tr w:rsidR="00A26E2F" w:rsidRPr="00B3652F" w14:paraId="2C79A7E9" w14:textId="77777777" w:rsidTr="00B3652F">
        <w:trPr>
          <w:trHeight w:val="582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D0127" w14:textId="77777777" w:rsidR="00A26E2F" w:rsidRPr="00B3652F" w:rsidRDefault="00A26E2F" w:rsidP="00C27B2B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i/>
                <w:iCs/>
                <w:color w:val="auto"/>
                <w:szCs w:val="24"/>
              </w:rPr>
            </w:pPr>
            <w:r w:rsidRPr="00B3652F">
              <w:rPr>
                <w:i/>
                <w:iCs/>
                <w:color w:val="auto"/>
                <w:szCs w:val="24"/>
              </w:rPr>
              <w:t>CAT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20677" w14:textId="77777777" w:rsidR="00A26E2F" w:rsidRPr="00B3652F" w:rsidRDefault="00A26E2F" w:rsidP="00C27B2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color w:val="auto"/>
                <w:szCs w:val="24"/>
              </w:rPr>
            </w:pPr>
            <w:r w:rsidRPr="00B3652F">
              <w:rPr>
                <w:color w:val="auto"/>
                <w:szCs w:val="24"/>
              </w:rPr>
              <w:t>Forward:</w:t>
            </w:r>
            <w:r w:rsidRPr="00B3652F">
              <w:rPr>
                <w:szCs w:val="24"/>
              </w:rPr>
              <w:t xml:space="preserve"> </w:t>
            </w:r>
            <w:proofErr w:type="gramStart"/>
            <w:r w:rsidRPr="00B3652F">
              <w:rPr>
                <w:color w:val="auto"/>
                <w:szCs w:val="24"/>
              </w:rPr>
              <w:t>5′-</w:t>
            </w:r>
            <w:proofErr w:type="gramEnd"/>
            <w:r w:rsidRPr="00B3652F">
              <w:rPr>
                <w:color w:val="auto"/>
                <w:szCs w:val="24"/>
              </w:rPr>
              <w:t>GCG AAT GGA GAG GCA GTG TAC-3'</w:t>
            </w:r>
          </w:p>
          <w:p w14:paraId="45CEE024" w14:textId="77777777" w:rsidR="00A26E2F" w:rsidRPr="00B3652F" w:rsidRDefault="00A26E2F" w:rsidP="00C27B2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color w:val="auto"/>
                <w:szCs w:val="24"/>
              </w:rPr>
            </w:pPr>
            <w:r w:rsidRPr="00B3652F">
              <w:rPr>
                <w:color w:val="auto"/>
                <w:szCs w:val="24"/>
              </w:rPr>
              <w:t>Reverse:</w:t>
            </w:r>
            <w:r w:rsidRPr="00B3652F">
              <w:rPr>
                <w:szCs w:val="24"/>
              </w:rPr>
              <w:t xml:space="preserve"> </w:t>
            </w:r>
            <w:proofErr w:type="gramStart"/>
            <w:r w:rsidRPr="00B3652F">
              <w:rPr>
                <w:color w:val="auto"/>
                <w:szCs w:val="24"/>
              </w:rPr>
              <w:t>5′-</w:t>
            </w:r>
            <w:proofErr w:type="gramEnd"/>
            <w:r w:rsidRPr="00B3652F">
              <w:rPr>
                <w:color w:val="auto"/>
                <w:szCs w:val="24"/>
              </w:rPr>
              <w:t>GAG TGA CGT TGT CTT CAT TAG CAC TG-3'</w:t>
            </w:r>
          </w:p>
        </w:tc>
      </w:tr>
      <w:tr w:rsidR="00A26E2F" w:rsidRPr="00B3652F" w14:paraId="54D48DD5" w14:textId="77777777" w:rsidTr="00B3652F">
        <w:trPr>
          <w:trHeight w:val="573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B5F86" w14:textId="77777777" w:rsidR="00A26E2F" w:rsidRPr="00B3652F" w:rsidRDefault="00A26E2F" w:rsidP="00C27B2B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i/>
                <w:iCs/>
                <w:color w:val="auto"/>
                <w:szCs w:val="24"/>
              </w:rPr>
            </w:pPr>
            <w:r w:rsidRPr="00B3652F">
              <w:rPr>
                <w:i/>
                <w:iCs/>
                <w:color w:val="auto"/>
                <w:szCs w:val="24"/>
              </w:rPr>
              <w:t>GR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C7543" w14:textId="77777777" w:rsidR="00A26E2F" w:rsidRPr="00B3652F" w:rsidRDefault="00A26E2F" w:rsidP="00C27B2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color w:val="auto"/>
                <w:szCs w:val="24"/>
              </w:rPr>
            </w:pPr>
            <w:r w:rsidRPr="00B3652F">
              <w:rPr>
                <w:color w:val="auto"/>
                <w:szCs w:val="24"/>
              </w:rPr>
              <w:t xml:space="preserve">Forward: 5’-TGA GCC </w:t>
            </w:r>
            <w:proofErr w:type="spellStart"/>
            <w:r w:rsidRPr="00B3652F">
              <w:rPr>
                <w:color w:val="auto"/>
                <w:szCs w:val="24"/>
              </w:rPr>
              <w:t>GCC</w:t>
            </w:r>
            <w:proofErr w:type="spellEnd"/>
            <w:r w:rsidRPr="00B3652F">
              <w:rPr>
                <w:color w:val="auto"/>
                <w:szCs w:val="24"/>
              </w:rPr>
              <w:t xml:space="preserve"> TGA ACA ACA-3’</w:t>
            </w:r>
          </w:p>
          <w:p w14:paraId="442B8686" w14:textId="77777777" w:rsidR="00A26E2F" w:rsidRPr="00B3652F" w:rsidRDefault="00A26E2F" w:rsidP="00C27B2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color w:val="auto"/>
                <w:szCs w:val="24"/>
              </w:rPr>
            </w:pPr>
            <w:r w:rsidRPr="00B3652F">
              <w:rPr>
                <w:color w:val="auto"/>
                <w:szCs w:val="24"/>
              </w:rPr>
              <w:t>Reverse:</w:t>
            </w:r>
            <w:r w:rsidRPr="00B3652F">
              <w:rPr>
                <w:rFonts w:eastAsia="Times New Roman"/>
                <w:szCs w:val="24"/>
              </w:rPr>
              <w:t xml:space="preserve"> </w:t>
            </w:r>
            <w:r w:rsidRPr="00B3652F">
              <w:rPr>
                <w:color w:val="auto"/>
                <w:szCs w:val="24"/>
              </w:rPr>
              <w:t>5’-TTG CGT AGC CGT GGA TGA C-3’</w:t>
            </w:r>
          </w:p>
        </w:tc>
      </w:tr>
      <w:tr w:rsidR="00A26E2F" w:rsidRPr="00B3652F" w14:paraId="24DF95D4" w14:textId="77777777" w:rsidTr="00B3652F">
        <w:trPr>
          <w:trHeight w:val="573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20555" w14:textId="77777777" w:rsidR="00A26E2F" w:rsidRPr="00B3652F" w:rsidRDefault="00A26E2F" w:rsidP="00C27B2B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i/>
                <w:iCs/>
                <w:color w:val="auto"/>
                <w:szCs w:val="24"/>
              </w:rPr>
            </w:pPr>
            <w:r w:rsidRPr="00B3652F">
              <w:rPr>
                <w:i/>
                <w:iCs/>
                <w:color w:val="auto"/>
                <w:szCs w:val="24"/>
              </w:rPr>
              <w:t>Cu-Zn SOD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38FBA" w14:textId="77777777" w:rsidR="00A26E2F" w:rsidRPr="00B3652F" w:rsidRDefault="00A26E2F" w:rsidP="00C27B2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color w:val="auto"/>
                <w:szCs w:val="24"/>
              </w:rPr>
            </w:pPr>
            <w:r w:rsidRPr="00B3652F">
              <w:rPr>
                <w:color w:val="auto"/>
                <w:szCs w:val="24"/>
              </w:rPr>
              <w:t>Forward: 5-GCA GAA GGC AAG CGG TGA AC-3'</w:t>
            </w:r>
          </w:p>
          <w:p w14:paraId="4FCDCA88" w14:textId="77777777" w:rsidR="00A26E2F" w:rsidRPr="00B3652F" w:rsidRDefault="00A26E2F" w:rsidP="00C27B2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Cs w:val="24"/>
                <w:cs/>
              </w:rPr>
            </w:pPr>
            <w:r w:rsidRPr="00B3652F">
              <w:rPr>
                <w:color w:val="auto"/>
                <w:szCs w:val="24"/>
              </w:rPr>
              <w:t>Reverse:</w:t>
            </w:r>
            <w:r w:rsidRPr="00B3652F">
              <w:rPr>
                <w:rFonts w:eastAsia="Times New Roman"/>
                <w:szCs w:val="24"/>
              </w:rPr>
              <w:t xml:space="preserve"> </w:t>
            </w:r>
            <w:r w:rsidRPr="00B3652F">
              <w:rPr>
                <w:szCs w:val="24"/>
                <w:rtl/>
              </w:rPr>
              <w:t>5</w:t>
            </w:r>
            <w:r w:rsidRPr="00B3652F">
              <w:rPr>
                <w:szCs w:val="24"/>
              </w:rPr>
              <w:t>-TAG CAG GAC AGC AGA TGA GT-3'</w:t>
            </w:r>
          </w:p>
        </w:tc>
      </w:tr>
      <w:tr w:rsidR="00A26E2F" w:rsidRPr="00B3652F" w14:paraId="5254BE9A" w14:textId="77777777" w:rsidTr="00B3652F">
        <w:trPr>
          <w:trHeight w:val="573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3B85D" w14:textId="77777777" w:rsidR="00A26E2F" w:rsidRPr="00B3652F" w:rsidRDefault="00A26E2F" w:rsidP="00C27B2B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i/>
                <w:iCs/>
                <w:color w:val="auto"/>
                <w:szCs w:val="24"/>
              </w:rPr>
            </w:pPr>
            <w:r w:rsidRPr="00B3652F">
              <w:rPr>
                <w:i/>
                <w:iCs/>
                <w:color w:val="auto"/>
                <w:szCs w:val="24"/>
              </w:rPr>
              <w:t>HO-1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4932A" w14:textId="77777777" w:rsidR="00A26E2F" w:rsidRPr="00B3652F" w:rsidRDefault="00A26E2F" w:rsidP="00C27B2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color w:val="auto"/>
                <w:szCs w:val="24"/>
              </w:rPr>
            </w:pPr>
            <w:r w:rsidRPr="00B3652F">
              <w:rPr>
                <w:color w:val="auto"/>
                <w:szCs w:val="24"/>
              </w:rPr>
              <w:t xml:space="preserve">Forward: 5'-ACA GGG TGA CAG AAG AGG CTA A-3' </w:t>
            </w:r>
          </w:p>
          <w:p w14:paraId="09CE81C3" w14:textId="77777777" w:rsidR="00A26E2F" w:rsidRPr="00B3652F" w:rsidRDefault="00A26E2F" w:rsidP="00C27B2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color w:val="auto"/>
                <w:szCs w:val="24"/>
              </w:rPr>
            </w:pPr>
            <w:r w:rsidRPr="00B3652F">
              <w:rPr>
                <w:color w:val="auto"/>
                <w:szCs w:val="24"/>
              </w:rPr>
              <w:t>Reverse:</w:t>
            </w:r>
            <w:r w:rsidRPr="00B3652F">
              <w:rPr>
                <w:rFonts w:eastAsia="Times New Roman"/>
                <w:szCs w:val="24"/>
              </w:rPr>
              <w:t xml:space="preserve"> </w:t>
            </w:r>
            <w:r w:rsidRPr="00B3652F">
              <w:rPr>
                <w:color w:val="auto"/>
                <w:szCs w:val="24"/>
              </w:rPr>
              <w:t>5'-CTG TGA GGG ACT CTG GTC TTT G-3'</w:t>
            </w:r>
          </w:p>
        </w:tc>
      </w:tr>
      <w:tr w:rsidR="00A26E2F" w:rsidRPr="0064497D" w14:paraId="2B53F310" w14:textId="77777777" w:rsidTr="006D0EAC">
        <w:trPr>
          <w:trHeight w:val="641"/>
        </w:trPr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820EC98" w14:textId="77777777" w:rsidR="00A26E2F" w:rsidRPr="00B3652F" w:rsidRDefault="00A26E2F" w:rsidP="00C27B2B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i/>
                <w:iCs/>
                <w:color w:val="auto"/>
                <w:szCs w:val="24"/>
              </w:rPr>
            </w:pPr>
            <w:r w:rsidRPr="00B3652F">
              <w:rPr>
                <w:i/>
                <w:iCs/>
                <w:color w:val="auto"/>
                <w:szCs w:val="24"/>
              </w:rPr>
              <w:t>β-Actin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221441B" w14:textId="77777777" w:rsidR="00A26E2F" w:rsidRPr="00B3652F" w:rsidRDefault="00A26E2F" w:rsidP="00C27B2B">
            <w:pPr>
              <w:autoSpaceDE w:val="0"/>
              <w:autoSpaceDN w:val="0"/>
              <w:adjustRightInd w:val="0"/>
              <w:snapToGrid w:val="0"/>
              <w:spacing w:before="0" w:after="0"/>
              <w:jc w:val="left"/>
              <w:rPr>
                <w:color w:val="auto"/>
                <w:szCs w:val="24"/>
                <w:lang w:val="it-IT"/>
              </w:rPr>
            </w:pPr>
            <w:r w:rsidRPr="00B3652F">
              <w:rPr>
                <w:szCs w:val="24"/>
                <w:lang w:val="it-IT"/>
              </w:rPr>
              <w:t>Forward: 5'-ACA GGA TGC AGA AGG AGA TTA C-3'</w:t>
            </w:r>
          </w:p>
          <w:p w14:paraId="113EA531" w14:textId="77777777" w:rsidR="00A26E2F" w:rsidRPr="00B3652F" w:rsidRDefault="00A26E2F" w:rsidP="00C27B2B">
            <w:pPr>
              <w:autoSpaceDE w:val="0"/>
              <w:autoSpaceDN w:val="0"/>
              <w:adjustRightInd w:val="0"/>
              <w:snapToGrid w:val="0"/>
              <w:spacing w:before="0" w:after="0"/>
              <w:jc w:val="left"/>
              <w:rPr>
                <w:color w:val="auto"/>
                <w:szCs w:val="24"/>
                <w:lang w:val="it-IT"/>
              </w:rPr>
            </w:pPr>
            <w:r w:rsidRPr="00B3652F">
              <w:rPr>
                <w:szCs w:val="24"/>
                <w:lang w:val="it-IT"/>
              </w:rPr>
              <w:t>Reverse: 5'-AGA GTG AGG CCA GGA TAG A-3'</w:t>
            </w:r>
          </w:p>
        </w:tc>
      </w:tr>
    </w:tbl>
    <w:p w14:paraId="4EA0715F" w14:textId="77777777" w:rsidR="00A26E2F" w:rsidRPr="00B3652F" w:rsidRDefault="00A26E2F" w:rsidP="00C27B2B">
      <w:pPr>
        <w:spacing w:before="0" w:after="0"/>
        <w:rPr>
          <w:rFonts w:cs="Times New Roman"/>
          <w:szCs w:val="24"/>
          <w:lang w:val="it-IT"/>
        </w:rPr>
      </w:pPr>
    </w:p>
    <w:p w14:paraId="7C2A2B11" w14:textId="77777777" w:rsidR="00A26E2F" w:rsidRPr="00B3652F" w:rsidRDefault="00A26E2F" w:rsidP="00C27B2B">
      <w:pPr>
        <w:spacing w:before="0" w:after="0"/>
        <w:rPr>
          <w:rFonts w:cs="Times New Roman"/>
          <w:szCs w:val="24"/>
          <w:lang w:val="it-IT"/>
        </w:rPr>
      </w:pPr>
    </w:p>
    <w:p w14:paraId="78C3180B" w14:textId="77777777" w:rsidR="00A26E2F" w:rsidRPr="00B3652F" w:rsidRDefault="00A26E2F" w:rsidP="00C27B2B">
      <w:pPr>
        <w:jc w:val="thaiDistribute"/>
        <w:rPr>
          <w:rFonts w:cs="Times New Roman"/>
          <w:b/>
          <w:bCs/>
          <w:szCs w:val="24"/>
          <w:lang w:val="it-IT"/>
        </w:rPr>
      </w:pPr>
    </w:p>
    <w:p w14:paraId="6F7E5B59" w14:textId="77777777" w:rsidR="00A26E2F" w:rsidRDefault="00A26E2F" w:rsidP="00C27B2B">
      <w:pPr>
        <w:jc w:val="thaiDistribute"/>
        <w:rPr>
          <w:rFonts w:cs="Times New Roman"/>
          <w:b/>
          <w:bCs/>
          <w:szCs w:val="24"/>
          <w:lang w:val="it-IT"/>
        </w:rPr>
      </w:pPr>
    </w:p>
    <w:p w14:paraId="31330410" w14:textId="77777777" w:rsidR="00C27B2B" w:rsidRDefault="00C27B2B" w:rsidP="00C27B2B">
      <w:pPr>
        <w:jc w:val="thaiDistribute"/>
        <w:rPr>
          <w:rFonts w:cs="Times New Roman"/>
          <w:b/>
          <w:bCs/>
          <w:szCs w:val="24"/>
          <w:lang w:val="it-IT"/>
        </w:rPr>
      </w:pPr>
    </w:p>
    <w:p w14:paraId="7776BD15" w14:textId="77777777" w:rsidR="00C27B2B" w:rsidRDefault="00C27B2B" w:rsidP="00C27B2B">
      <w:pPr>
        <w:jc w:val="thaiDistribute"/>
        <w:rPr>
          <w:rFonts w:cs="Times New Roman"/>
          <w:b/>
          <w:bCs/>
          <w:szCs w:val="24"/>
          <w:lang w:val="it-IT"/>
        </w:rPr>
      </w:pPr>
    </w:p>
    <w:p w14:paraId="4C8B274D" w14:textId="77777777" w:rsidR="00C27B2B" w:rsidRDefault="00C27B2B" w:rsidP="00C27B2B">
      <w:pPr>
        <w:jc w:val="thaiDistribute"/>
        <w:rPr>
          <w:rFonts w:cs="Times New Roman"/>
          <w:b/>
          <w:bCs/>
          <w:szCs w:val="24"/>
          <w:lang w:val="it-IT"/>
        </w:rPr>
      </w:pPr>
    </w:p>
    <w:p w14:paraId="7F5C3804" w14:textId="77777777" w:rsidR="00C27B2B" w:rsidRDefault="00C27B2B" w:rsidP="00C27B2B">
      <w:pPr>
        <w:jc w:val="thaiDistribute"/>
        <w:rPr>
          <w:rFonts w:cs="Times New Roman"/>
          <w:b/>
          <w:bCs/>
          <w:szCs w:val="24"/>
          <w:lang w:val="it-IT"/>
        </w:rPr>
      </w:pPr>
    </w:p>
    <w:p w14:paraId="5055EE29" w14:textId="77777777" w:rsidR="00C27B2B" w:rsidRDefault="00C27B2B" w:rsidP="00C27B2B">
      <w:pPr>
        <w:jc w:val="thaiDistribute"/>
        <w:rPr>
          <w:rFonts w:cs="Times New Roman"/>
          <w:b/>
          <w:bCs/>
          <w:szCs w:val="24"/>
          <w:lang w:val="it-IT"/>
        </w:rPr>
      </w:pPr>
    </w:p>
    <w:p w14:paraId="591C4007" w14:textId="77777777" w:rsidR="00C27B2B" w:rsidRDefault="00C27B2B" w:rsidP="00C27B2B">
      <w:pPr>
        <w:jc w:val="thaiDistribute"/>
        <w:rPr>
          <w:rFonts w:cs="Times New Roman"/>
          <w:b/>
          <w:bCs/>
          <w:szCs w:val="24"/>
          <w:lang w:val="it-IT"/>
        </w:rPr>
      </w:pPr>
    </w:p>
    <w:p w14:paraId="13E51651" w14:textId="77777777" w:rsidR="00C27B2B" w:rsidRDefault="00C27B2B" w:rsidP="00C27B2B">
      <w:pPr>
        <w:jc w:val="thaiDistribute"/>
        <w:rPr>
          <w:rFonts w:cs="Times New Roman"/>
          <w:b/>
          <w:bCs/>
          <w:szCs w:val="24"/>
          <w:lang w:val="it-IT"/>
        </w:rPr>
      </w:pPr>
    </w:p>
    <w:p w14:paraId="4E8E02A6" w14:textId="77777777" w:rsidR="00C27B2B" w:rsidRDefault="00C27B2B" w:rsidP="00C27B2B">
      <w:pPr>
        <w:jc w:val="thaiDistribute"/>
        <w:rPr>
          <w:b/>
          <w:bCs/>
          <w:szCs w:val="30"/>
          <w:lang w:val="it-IT" w:bidi="th-TH"/>
        </w:rPr>
      </w:pPr>
    </w:p>
    <w:p w14:paraId="6B6613CC" w14:textId="77777777" w:rsidR="006D0EAC" w:rsidRPr="006D0EAC" w:rsidRDefault="006D0EAC" w:rsidP="00C27B2B">
      <w:pPr>
        <w:jc w:val="thaiDistribute"/>
        <w:rPr>
          <w:b/>
          <w:bCs/>
          <w:szCs w:val="30"/>
          <w:lang w:val="it-IT" w:bidi="th-TH"/>
        </w:rPr>
      </w:pPr>
    </w:p>
    <w:p w14:paraId="26EFD759" w14:textId="4FBA54A2" w:rsidR="00A26E2F" w:rsidRPr="00B3652F" w:rsidRDefault="00A26E2F" w:rsidP="00C27B2B">
      <w:pPr>
        <w:jc w:val="thaiDistribute"/>
        <w:rPr>
          <w:rFonts w:cs="Times New Roman"/>
          <w:b/>
          <w:bCs/>
          <w:szCs w:val="24"/>
          <w:cs/>
        </w:rPr>
      </w:pPr>
      <w:r w:rsidRPr="00B3652F">
        <w:rPr>
          <w:rFonts w:cs="Times New Roman"/>
          <w:b/>
          <w:bCs/>
          <w:szCs w:val="24"/>
        </w:rPr>
        <w:lastRenderedPageBreak/>
        <w:t xml:space="preserve">Table </w:t>
      </w:r>
      <w:r w:rsidR="006B34CE">
        <w:rPr>
          <w:rFonts w:cs="Times New Roman"/>
          <w:b/>
          <w:bCs/>
          <w:szCs w:val="24"/>
        </w:rPr>
        <w:t>S</w:t>
      </w:r>
      <w:r w:rsidRPr="00B3652F">
        <w:rPr>
          <w:rFonts w:cs="Times New Roman"/>
          <w:b/>
          <w:bCs/>
          <w:szCs w:val="24"/>
        </w:rPr>
        <w:t>2</w:t>
      </w:r>
      <w:r w:rsidRPr="00B3652F">
        <w:rPr>
          <w:rFonts w:cs="Times New Roman"/>
          <w:b/>
          <w:bCs/>
          <w:szCs w:val="24"/>
          <w:cs/>
        </w:rPr>
        <w:t xml:space="preserve"> </w:t>
      </w:r>
      <w:r w:rsidRPr="00B3652F">
        <w:rPr>
          <w:rFonts w:cs="Times New Roman"/>
          <w:szCs w:val="24"/>
        </w:rPr>
        <w:t xml:space="preserve">General observations from a 180-day oral toxicity study of Thai rice instant-granules containing turmeric extract and </w:t>
      </w:r>
      <w:r w:rsidRPr="00B3652F">
        <w:rPr>
          <w:rFonts w:cs="Times New Roman"/>
          <w:i/>
          <w:iCs/>
          <w:szCs w:val="24"/>
        </w:rPr>
        <w:t xml:space="preserve">Phyllanthus </w:t>
      </w:r>
      <w:proofErr w:type="spellStart"/>
      <w:r w:rsidRPr="00B3652F">
        <w:rPr>
          <w:rFonts w:cs="Times New Roman"/>
          <w:i/>
          <w:iCs/>
          <w:szCs w:val="24"/>
        </w:rPr>
        <w:t>emblica</w:t>
      </w:r>
      <w:proofErr w:type="spellEnd"/>
      <w:r w:rsidRPr="00B3652F">
        <w:rPr>
          <w:rFonts w:cs="Times New Roman"/>
          <w:szCs w:val="24"/>
        </w:rPr>
        <w:t xml:space="preserve"> fruit pulp in rats</w:t>
      </w:r>
    </w:p>
    <w:tbl>
      <w:tblPr>
        <w:tblW w:w="10297" w:type="dxa"/>
        <w:tblInd w:w="-426" w:type="dxa"/>
        <w:tblLook w:val="04A0" w:firstRow="1" w:lastRow="0" w:firstColumn="1" w:lastColumn="0" w:noHBand="0" w:noVBand="1"/>
      </w:tblPr>
      <w:tblGrid>
        <w:gridCol w:w="1056"/>
        <w:gridCol w:w="1203"/>
        <w:gridCol w:w="2155"/>
        <w:gridCol w:w="1433"/>
        <w:gridCol w:w="1432"/>
        <w:gridCol w:w="1562"/>
        <w:gridCol w:w="1456"/>
      </w:tblGrid>
      <w:tr w:rsidR="00A26E2F" w:rsidRPr="00B3652F" w14:paraId="1AE791D7" w14:textId="77777777" w:rsidTr="001C3A71">
        <w:trPr>
          <w:trHeight w:val="475"/>
        </w:trPr>
        <w:tc>
          <w:tcPr>
            <w:tcW w:w="105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253FA1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3652F">
              <w:rPr>
                <w:rFonts w:eastAsia="Times New Roman" w:cs="Times New Roman"/>
                <w:b/>
                <w:bCs/>
                <w:szCs w:val="24"/>
              </w:rPr>
              <w:t>Sex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6FC92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3652F">
              <w:rPr>
                <w:rFonts w:eastAsia="Times New Roman" w:cs="Times New Roman"/>
                <w:b/>
                <w:bCs/>
                <w:szCs w:val="24"/>
              </w:rPr>
              <w:t>Group</w:t>
            </w:r>
          </w:p>
        </w:tc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45B42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3652F">
              <w:rPr>
                <w:rFonts w:eastAsia="Times New Roman" w:cs="Times New Roman"/>
                <w:b/>
                <w:bCs/>
                <w:szCs w:val="24"/>
              </w:rPr>
              <w:t xml:space="preserve">TR instant-granules </w:t>
            </w:r>
          </w:p>
          <w:p w14:paraId="44FDD43C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3652F">
              <w:rPr>
                <w:rFonts w:eastAsia="Times New Roman" w:cs="Times New Roman"/>
                <w:b/>
                <w:bCs/>
                <w:szCs w:val="24"/>
              </w:rPr>
              <w:t xml:space="preserve">(mg/kg BW) </w:t>
            </w:r>
          </w:p>
        </w:tc>
        <w:tc>
          <w:tcPr>
            <w:tcW w:w="28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3D2CB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3652F">
              <w:rPr>
                <w:rFonts w:eastAsia="Times New Roman" w:cs="Times New Roman"/>
                <w:b/>
                <w:bCs/>
                <w:szCs w:val="24"/>
              </w:rPr>
              <w:t>Body weight (g)</w:t>
            </w:r>
          </w:p>
        </w:tc>
        <w:tc>
          <w:tcPr>
            <w:tcW w:w="156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B7A9D25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3652F">
              <w:rPr>
                <w:rFonts w:eastAsia="Times New Roman" w:cs="Times New Roman"/>
                <w:b/>
                <w:bCs/>
                <w:szCs w:val="24"/>
              </w:rPr>
              <w:t>Food consumption</w:t>
            </w:r>
          </w:p>
          <w:p w14:paraId="59EB87C1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3652F">
              <w:rPr>
                <w:rFonts w:eastAsia="Times New Roman" w:cs="Times New Roman"/>
                <w:b/>
                <w:bCs/>
                <w:szCs w:val="24"/>
              </w:rPr>
              <w:t>(g/rat/day)</w:t>
            </w:r>
          </w:p>
        </w:tc>
        <w:tc>
          <w:tcPr>
            <w:tcW w:w="145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BC3E5EF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3652F">
              <w:rPr>
                <w:rFonts w:eastAsia="Times New Roman" w:cs="Times New Roman"/>
                <w:b/>
                <w:bCs/>
                <w:szCs w:val="24"/>
              </w:rPr>
              <w:t>Water intake</w:t>
            </w:r>
          </w:p>
          <w:p w14:paraId="6558CE19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3652F">
              <w:rPr>
                <w:rFonts w:eastAsia="Times New Roman" w:cs="Times New Roman"/>
                <w:b/>
                <w:bCs/>
                <w:szCs w:val="24"/>
              </w:rPr>
              <w:t>(ml/rat/day)</w:t>
            </w:r>
          </w:p>
        </w:tc>
      </w:tr>
      <w:tr w:rsidR="00A26E2F" w:rsidRPr="00B3652F" w14:paraId="2996A360" w14:textId="77777777" w:rsidTr="001C3A71">
        <w:trPr>
          <w:trHeight w:val="475"/>
        </w:trPr>
        <w:tc>
          <w:tcPr>
            <w:tcW w:w="105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0D2A924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AFA138" w14:textId="77777777" w:rsidR="00A26E2F" w:rsidRPr="00B3652F" w:rsidRDefault="00A26E2F" w:rsidP="00C27B2B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21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C8C4B3" w14:textId="77777777" w:rsidR="00A26E2F" w:rsidRPr="00B3652F" w:rsidRDefault="00A26E2F" w:rsidP="00C27B2B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2EDB79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3652F">
              <w:rPr>
                <w:rFonts w:eastAsia="Times New Roman" w:cs="Times New Roman"/>
                <w:b/>
                <w:bCs/>
                <w:szCs w:val="24"/>
              </w:rPr>
              <w:t>Initial weight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A67FA1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3652F">
              <w:rPr>
                <w:rFonts w:eastAsia="Times New Roman" w:cs="Times New Roman"/>
                <w:b/>
                <w:bCs/>
                <w:szCs w:val="24"/>
              </w:rPr>
              <w:t>Final weight</w:t>
            </w:r>
          </w:p>
        </w:tc>
        <w:tc>
          <w:tcPr>
            <w:tcW w:w="1562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7B390C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45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488156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</w:tr>
      <w:tr w:rsidR="00A26E2F" w:rsidRPr="00B3652F" w14:paraId="110FB291" w14:textId="77777777" w:rsidTr="001C3A71">
        <w:trPr>
          <w:trHeight w:val="417"/>
        </w:trPr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065944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3652F">
              <w:rPr>
                <w:rFonts w:eastAsia="Times New Roman" w:cs="Times New Roman"/>
                <w:b/>
                <w:bCs/>
                <w:szCs w:val="24"/>
              </w:rPr>
              <w:t>Males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B52CD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47F27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Control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EDE9A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158 ± 12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E6ED9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329 ± 29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F3772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15.3 ± 2.2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F0E97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23.3 ± 2.6</w:t>
            </w:r>
          </w:p>
        </w:tc>
      </w:tr>
      <w:tr w:rsidR="00A26E2F" w:rsidRPr="00B3652F" w14:paraId="75E81DA6" w14:textId="77777777" w:rsidTr="001C3A71">
        <w:trPr>
          <w:trHeight w:val="417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24213F5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46915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Treatment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0249E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20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9A102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159 ± 1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29ADF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321 ± 3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C525A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14.7 ± 1.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00B8D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23.2 ± 2.2</w:t>
            </w:r>
          </w:p>
        </w:tc>
      </w:tr>
      <w:tr w:rsidR="00A26E2F" w:rsidRPr="00B3652F" w14:paraId="750F0474" w14:textId="77777777" w:rsidTr="001C3A71">
        <w:trPr>
          <w:trHeight w:val="417"/>
        </w:trPr>
        <w:tc>
          <w:tcPr>
            <w:tcW w:w="1056" w:type="dxa"/>
            <w:tcBorders>
              <w:top w:val="nil"/>
              <w:left w:val="nil"/>
              <w:right w:val="nil"/>
            </w:tcBorders>
          </w:tcPr>
          <w:p w14:paraId="64C66C34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31ED52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group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A21E1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60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28C54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159 ± 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E5951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309 ± 2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55A5B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14.8 ± 2.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83E69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25.0 ± 3.6</w:t>
            </w:r>
          </w:p>
        </w:tc>
      </w:tr>
      <w:tr w:rsidR="00A26E2F" w:rsidRPr="00B3652F" w14:paraId="3613D021" w14:textId="77777777" w:rsidTr="001C3A71">
        <w:trPr>
          <w:trHeight w:val="417"/>
        </w:trPr>
        <w:tc>
          <w:tcPr>
            <w:tcW w:w="1056" w:type="dxa"/>
            <w:tcBorders>
              <w:top w:val="nil"/>
              <w:left w:val="nil"/>
              <w:right w:val="nil"/>
            </w:tcBorders>
          </w:tcPr>
          <w:p w14:paraId="5C2ACCD3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00B010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6F47DB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200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2461B8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158 ± 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C59C6D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305 ± 26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0EA724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15.1 ± 3.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2EC3A0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28.9 ± 3.3</w:t>
            </w:r>
          </w:p>
        </w:tc>
      </w:tr>
      <w:tr w:rsidR="00A26E2F" w:rsidRPr="00B3652F" w14:paraId="60959A69" w14:textId="77777777" w:rsidTr="001C3A71">
        <w:trPr>
          <w:trHeight w:val="417"/>
        </w:trPr>
        <w:tc>
          <w:tcPr>
            <w:tcW w:w="1056" w:type="dxa"/>
            <w:tcBorders>
              <w:left w:val="nil"/>
              <w:bottom w:val="nil"/>
              <w:right w:val="nil"/>
            </w:tcBorders>
          </w:tcPr>
          <w:p w14:paraId="31245755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372D72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Satellite group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758E4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Control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9DA94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158 ± 17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318A4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348 ± 34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4F9E2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12.5 ± 2.7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336AE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23.0 ± 3.2</w:t>
            </w:r>
          </w:p>
        </w:tc>
      </w:tr>
      <w:tr w:rsidR="00A26E2F" w:rsidRPr="00B3652F" w14:paraId="46533428" w14:textId="77777777" w:rsidTr="001C3A71">
        <w:trPr>
          <w:trHeight w:val="407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188E1" w14:textId="77777777" w:rsidR="00A26E2F" w:rsidRPr="00B3652F" w:rsidRDefault="00A26E2F" w:rsidP="00C27B2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FD1EAA" w14:textId="77777777" w:rsidR="00A26E2F" w:rsidRPr="00B3652F" w:rsidRDefault="00A26E2F" w:rsidP="00C27B2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8E546B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200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4985F5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159 ± 1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A4CFDC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306 ± 36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C70C2E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12.7 ± 2.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2B11B6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27.3 ± 3.6</w:t>
            </w:r>
          </w:p>
        </w:tc>
      </w:tr>
      <w:tr w:rsidR="00A26E2F" w:rsidRPr="00B3652F" w14:paraId="18840EBF" w14:textId="77777777" w:rsidTr="001C3A71">
        <w:trPr>
          <w:trHeight w:val="156"/>
        </w:trPr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</w:tcPr>
          <w:p w14:paraId="0104AF7D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BCCF06E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15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0307145" w14:textId="77777777" w:rsidR="00A26E2F" w:rsidRPr="00B3652F" w:rsidRDefault="00A26E2F" w:rsidP="00C27B2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D764A16" w14:textId="77777777" w:rsidR="00A26E2F" w:rsidRPr="00B3652F" w:rsidRDefault="00A26E2F" w:rsidP="00C27B2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E04D9FA" w14:textId="77777777" w:rsidR="00A26E2F" w:rsidRPr="00B3652F" w:rsidRDefault="00A26E2F" w:rsidP="00C27B2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B2B1732" w14:textId="77777777" w:rsidR="00A26E2F" w:rsidRPr="00B3652F" w:rsidRDefault="00A26E2F" w:rsidP="00C27B2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F25CF06" w14:textId="77777777" w:rsidR="00A26E2F" w:rsidRPr="00B3652F" w:rsidRDefault="00A26E2F" w:rsidP="00C27B2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A26E2F" w:rsidRPr="00B3652F" w14:paraId="4723A0B0" w14:textId="77777777" w:rsidTr="001C3A71">
        <w:trPr>
          <w:trHeight w:val="426"/>
        </w:trPr>
        <w:tc>
          <w:tcPr>
            <w:tcW w:w="1056" w:type="dxa"/>
            <w:tcBorders>
              <w:left w:val="nil"/>
              <w:bottom w:val="nil"/>
              <w:right w:val="nil"/>
            </w:tcBorders>
            <w:vAlign w:val="center"/>
          </w:tcPr>
          <w:p w14:paraId="1D3668B7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3652F">
              <w:rPr>
                <w:rFonts w:eastAsia="Times New Roman" w:cs="Times New Roman"/>
                <w:b/>
                <w:bCs/>
                <w:szCs w:val="24"/>
              </w:rPr>
              <w:t>Females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B5BF837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24E379D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Control</w:t>
            </w:r>
          </w:p>
        </w:tc>
        <w:tc>
          <w:tcPr>
            <w:tcW w:w="143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DB84F83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186 ± 14</w:t>
            </w:r>
          </w:p>
        </w:tc>
        <w:tc>
          <w:tcPr>
            <w:tcW w:w="143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2CF2764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618 ± 75</w:t>
            </w:r>
          </w:p>
        </w:tc>
        <w:tc>
          <w:tcPr>
            <w:tcW w:w="156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026CFCA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21.4 ± 1.8</w:t>
            </w:r>
          </w:p>
        </w:tc>
        <w:tc>
          <w:tcPr>
            <w:tcW w:w="145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BFE5584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33.7 ± 2.2</w:t>
            </w:r>
          </w:p>
        </w:tc>
      </w:tr>
      <w:tr w:rsidR="00A26E2F" w:rsidRPr="00B3652F" w14:paraId="2EB117D5" w14:textId="77777777" w:rsidTr="001C3A71">
        <w:trPr>
          <w:trHeight w:val="47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CD863D1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A27A2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Treatment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F6277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20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16FA9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186 ± 1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566C3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610 ± 9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3FB72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21.0 ± 1.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1E528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30.1 ± 2.9</w:t>
            </w:r>
          </w:p>
        </w:tc>
      </w:tr>
      <w:tr w:rsidR="00A26E2F" w:rsidRPr="00B3652F" w14:paraId="4C5A103A" w14:textId="77777777" w:rsidTr="001C3A71">
        <w:trPr>
          <w:trHeight w:val="475"/>
        </w:trPr>
        <w:tc>
          <w:tcPr>
            <w:tcW w:w="1056" w:type="dxa"/>
            <w:tcBorders>
              <w:top w:val="nil"/>
              <w:left w:val="nil"/>
              <w:right w:val="nil"/>
            </w:tcBorders>
          </w:tcPr>
          <w:p w14:paraId="5AEC1A39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EB6E05D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group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A1997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60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48C79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187 ± 1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DD6E6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599 ± 7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A0055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20.8 ± 1.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BA15B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32.3 ± 8.7</w:t>
            </w:r>
          </w:p>
        </w:tc>
      </w:tr>
      <w:tr w:rsidR="00A26E2F" w:rsidRPr="00B3652F" w14:paraId="74947DD3" w14:textId="77777777" w:rsidTr="001C3A71">
        <w:trPr>
          <w:trHeight w:val="417"/>
        </w:trPr>
        <w:tc>
          <w:tcPr>
            <w:tcW w:w="1056" w:type="dxa"/>
            <w:tcBorders>
              <w:top w:val="nil"/>
              <w:left w:val="nil"/>
              <w:right w:val="nil"/>
            </w:tcBorders>
          </w:tcPr>
          <w:p w14:paraId="362D57B0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89D3E2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922985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200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4F916F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186 ± 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8B190E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568 ± 63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4CFDBD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20.3 ± 2.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AEF25D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32.5 ± 3.7</w:t>
            </w:r>
          </w:p>
        </w:tc>
      </w:tr>
      <w:tr w:rsidR="00A26E2F" w:rsidRPr="00B3652F" w14:paraId="721CAA5C" w14:textId="77777777" w:rsidTr="001C3A71">
        <w:trPr>
          <w:trHeight w:val="417"/>
        </w:trPr>
        <w:tc>
          <w:tcPr>
            <w:tcW w:w="1056" w:type="dxa"/>
            <w:tcBorders>
              <w:left w:val="nil"/>
              <w:bottom w:val="nil"/>
              <w:right w:val="nil"/>
            </w:tcBorders>
          </w:tcPr>
          <w:p w14:paraId="7FABEFA6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15B802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Satellite group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0CC37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Control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72942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186 ± 9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69A34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605 ± 81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66C79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20.7 ± 1.8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C1E8B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34.2 ± 3.7</w:t>
            </w:r>
          </w:p>
        </w:tc>
      </w:tr>
      <w:tr w:rsidR="00A26E2F" w:rsidRPr="00B3652F" w14:paraId="0BE6F427" w14:textId="77777777" w:rsidTr="001C3A71">
        <w:trPr>
          <w:trHeight w:val="417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092F7" w14:textId="77777777" w:rsidR="00A26E2F" w:rsidRPr="00B3652F" w:rsidRDefault="00A26E2F" w:rsidP="00C27B2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D2FE34" w14:textId="77777777" w:rsidR="00A26E2F" w:rsidRPr="00B3652F" w:rsidRDefault="00A26E2F" w:rsidP="00C27B2B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6EB6A7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200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62137D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186 ± 1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926EB0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605 ± 35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AD2C54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20.7 ± 1.9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8A7CE9" w14:textId="77777777" w:rsidR="00A26E2F" w:rsidRPr="00B3652F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3652F">
              <w:rPr>
                <w:rFonts w:eastAsia="Times New Roman" w:cs="Times New Roman"/>
                <w:szCs w:val="24"/>
              </w:rPr>
              <w:t>33.0 ± 3.3</w:t>
            </w:r>
          </w:p>
        </w:tc>
      </w:tr>
    </w:tbl>
    <w:p w14:paraId="3631393C" w14:textId="77777777" w:rsidR="00A26E2F" w:rsidRPr="00B3652F" w:rsidRDefault="00A26E2F" w:rsidP="00C27B2B">
      <w:pPr>
        <w:spacing w:before="0" w:after="0"/>
        <w:jc w:val="thaiDistribute"/>
        <w:rPr>
          <w:rFonts w:cs="Times New Roman"/>
          <w:szCs w:val="24"/>
        </w:rPr>
      </w:pPr>
      <w:r w:rsidRPr="00B3652F">
        <w:rPr>
          <w:rFonts w:cs="Times New Roman"/>
          <w:szCs w:val="24"/>
        </w:rPr>
        <w:t xml:space="preserve">The satellite group was given the vehicle control or Thai rice instant-granules containing turmeric extract and </w:t>
      </w:r>
      <w:r w:rsidRPr="00B3652F">
        <w:rPr>
          <w:rFonts w:cs="Times New Roman"/>
          <w:i/>
          <w:iCs/>
          <w:szCs w:val="24"/>
        </w:rPr>
        <w:t xml:space="preserve">Phyllanthus </w:t>
      </w:r>
      <w:proofErr w:type="spellStart"/>
      <w:r w:rsidRPr="00B3652F">
        <w:rPr>
          <w:rFonts w:cs="Times New Roman"/>
          <w:i/>
          <w:iCs/>
          <w:szCs w:val="24"/>
        </w:rPr>
        <w:t>emblica</w:t>
      </w:r>
      <w:proofErr w:type="spellEnd"/>
      <w:r w:rsidRPr="00B3652F">
        <w:rPr>
          <w:rFonts w:cs="Times New Roman"/>
          <w:szCs w:val="24"/>
        </w:rPr>
        <w:t xml:space="preserve"> fruit pulp at 2,000 mg/kg BW daily for 180 days followed by no treatment for 28 days.</w:t>
      </w:r>
    </w:p>
    <w:p w14:paraId="196D8E10" w14:textId="77777777" w:rsidR="00A26E2F" w:rsidRPr="00B3652F" w:rsidRDefault="00A26E2F" w:rsidP="00C27B2B">
      <w:pPr>
        <w:spacing w:before="0" w:after="0"/>
        <w:jc w:val="thaiDistribute"/>
        <w:rPr>
          <w:rFonts w:cs="Times New Roman"/>
          <w:szCs w:val="24"/>
        </w:rPr>
      </w:pPr>
      <w:r w:rsidRPr="00B3652F">
        <w:rPr>
          <w:rFonts w:eastAsia="Times New Roman" w:cs="Times New Roman"/>
          <w:szCs w:val="24"/>
        </w:rPr>
        <w:t>TR instant-granules</w:t>
      </w:r>
      <w:r w:rsidRPr="00B3652F">
        <w:rPr>
          <w:rFonts w:cs="Times New Roman"/>
          <w:szCs w:val="24"/>
        </w:rPr>
        <w:t xml:space="preserve">: Thai rice instant-granules containing turmeric extract and </w:t>
      </w:r>
      <w:r w:rsidRPr="00B3652F">
        <w:rPr>
          <w:rFonts w:cs="Times New Roman"/>
          <w:i/>
          <w:iCs/>
          <w:szCs w:val="24"/>
        </w:rPr>
        <w:t xml:space="preserve">Phyllanthus </w:t>
      </w:r>
      <w:proofErr w:type="spellStart"/>
      <w:r w:rsidRPr="00B3652F">
        <w:rPr>
          <w:rFonts w:cs="Times New Roman"/>
          <w:i/>
          <w:iCs/>
          <w:szCs w:val="24"/>
        </w:rPr>
        <w:t>emblica</w:t>
      </w:r>
      <w:proofErr w:type="spellEnd"/>
      <w:r w:rsidRPr="00B3652F">
        <w:rPr>
          <w:rFonts w:cs="Times New Roman"/>
          <w:szCs w:val="24"/>
        </w:rPr>
        <w:t xml:space="preserve"> fruit pulp</w:t>
      </w:r>
    </w:p>
    <w:p w14:paraId="1AEFB86F" w14:textId="77777777" w:rsidR="00A26E2F" w:rsidRPr="00B3652F" w:rsidRDefault="00A26E2F" w:rsidP="00C27B2B">
      <w:pPr>
        <w:spacing w:before="0" w:after="0"/>
        <w:jc w:val="thaiDistribute"/>
        <w:rPr>
          <w:rFonts w:cs="Times New Roman"/>
          <w:szCs w:val="24"/>
        </w:rPr>
      </w:pPr>
      <w:r w:rsidRPr="00B3652F">
        <w:rPr>
          <w:rFonts w:cs="Times New Roman"/>
          <w:szCs w:val="24"/>
        </w:rPr>
        <w:t>Values are expressed as mean ± SD.</w:t>
      </w:r>
    </w:p>
    <w:p w14:paraId="79832BC6" w14:textId="77777777" w:rsidR="00A26E2F" w:rsidRPr="00B3652F" w:rsidRDefault="00A26E2F" w:rsidP="00C27B2B">
      <w:pPr>
        <w:jc w:val="thaiDistribute"/>
        <w:rPr>
          <w:rFonts w:cs="Times New Roman"/>
          <w:szCs w:val="24"/>
        </w:rPr>
      </w:pPr>
    </w:p>
    <w:p w14:paraId="383346A3" w14:textId="77777777" w:rsidR="00A26E2F" w:rsidRDefault="00A26E2F" w:rsidP="00C27B2B">
      <w:pPr>
        <w:jc w:val="thaiDistribute"/>
        <w:rPr>
          <w:rFonts w:cs="Times New Roman"/>
          <w:szCs w:val="24"/>
        </w:rPr>
      </w:pPr>
    </w:p>
    <w:p w14:paraId="13E0E6AD" w14:textId="77777777" w:rsidR="00C27B2B" w:rsidRDefault="00C27B2B" w:rsidP="00C27B2B">
      <w:pPr>
        <w:jc w:val="thaiDistribute"/>
        <w:rPr>
          <w:rFonts w:cs="Times New Roman"/>
          <w:szCs w:val="24"/>
        </w:rPr>
      </w:pPr>
    </w:p>
    <w:p w14:paraId="76C1EF9A" w14:textId="77777777" w:rsidR="00C27B2B" w:rsidRDefault="00C27B2B" w:rsidP="00C27B2B">
      <w:pPr>
        <w:jc w:val="thaiDistribute"/>
        <w:rPr>
          <w:rFonts w:cs="Times New Roman"/>
          <w:szCs w:val="24"/>
        </w:rPr>
      </w:pPr>
    </w:p>
    <w:p w14:paraId="0C736A49" w14:textId="77777777" w:rsidR="00C27B2B" w:rsidRDefault="00C27B2B" w:rsidP="00C27B2B">
      <w:pPr>
        <w:jc w:val="thaiDistribute"/>
        <w:rPr>
          <w:rFonts w:cs="Times New Roman"/>
          <w:szCs w:val="24"/>
        </w:rPr>
      </w:pPr>
    </w:p>
    <w:p w14:paraId="075713C0" w14:textId="77777777" w:rsidR="00C27B2B" w:rsidRDefault="00C27B2B" w:rsidP="00C27B2B">
      <w:pPr>
        <w:jc w:val="thaiDistribute"/>
        <w:rPr>
          <w:rFonts w:cs="Times New Roman"/>
          <w:szCs w:val="24"/>
        </w:rPr>
      </w:pPr>
    </w:p>
    <w:p w14:paraId="5CA0AA4C" w14:textId="77777777" w:rsidR="00C27B2B" w:rsidRPr="00B3652F" w:rsidRDefault="00C27B2B" w:rsidP="00C27B2B">
      <w:pPr>
        <w:jc w:val="thaiDistribute"/>
        <w:rPr>
          <w:rFonts w:cs="Times New Roman"/>
          <w:szCs w:val="24"/>
        </w:rPr>
      </w:pPr>
    </w:p>
    <w:p w14:paraId="2F49E0FD" w14:textId="4F57F01C" w:rsidR="00A26E2F" w:rsidRPr="00B3652F" w:rsidRDefault="00A26E2F" w:rsidP="00C27B2B">
      <w:pPr>
        <w:pStyle w:val="MDPI41tablecaption"/>
        <w:spacing w:before="0"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B3652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6B34C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3652F"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Pr="00B3652F">
        <w:rPr>
          <w:rFonts w:ascii="Times New Roman" w:hAnsi="Times New Roman" w:cs="Times New Roman"/>
          <w:sz w:val="24"/>
          <w:szCs w:val="24"/>
        </w:rPr>
        <w:t xml:space="preserve">Histopathological findings observed in rats treated with 2,000 mg/kg BW of Thai rice instant-granules containing turmeric extract and </w:t>
      </w:r>
      <w:r w:rsidRPr="00B3652F">
        <w:rPr>
          <w:rFonts w:ascii="Times New Roman" w:hAnsi="Times New Roman" w:cs="Times New Roman"/>
          <w:i/>
          <w:iCs/>
          <w:sz w:val="24"/>
          <w:szCs w:val="24"/>
        </w:rPr>
        <w:t xml:space="preserve">Phyllanthus </w:t>
      </w:r>
      <w:proofErr w:type="spellStart"/>
      <w:r w:rsidRPr="00B3652F">
        <w:rPr>
          <w:rFonts w:ascii="Times New Roman" w:hAnsi="Times New Roman" w:cs="Times New Roman"/>
          <w:i/>
          <w:iCs/>
          <w:sz w:val="24"/>
          <w:szCs w:val="24"/>
        </w:rPr>
        <w:t>emblica</w:t>
      </w:r>
      <w:proofErr w:type="spellEnd"/>
      <w:r w:rsidRPr="00B3652F">
        <w:rPr>
          <w:rFonts w:ascii="Times New Roman" w:hAnsi="Times New Roman" w:cs="Times New Roman"/>
          <w:sz w:val="24"/>
          <w:szCs w:val="24"/>
        </w:rPr>
        <w:t xml:space="preserve"> fruit pulp granules in the chronic toxicity test.</w:t>
      </w:r>
    </w:p>
    <w:tbl>
      <w:tblPr>
        <w:tblW w:w="10773" w:type="dxa"/>
        <w:tblLook w:val="04A0" w:firstRow="1" w:lastRow="0" w:firstColumn="1" w:lastColumn="0" w:noHBand="0" w:noVBand="1"/>
      </w:tblPr>
      <w:tblGrid>
        <w:gridCol w:w="1560"/>
        <w:gridCol w:w="4110"/>
        <w:gridCol w:w="709"/>
        <w:gridCol w:w="567"/>
        <w:gridCol w:w="709"/>
        <w:gridCol w:w="567"/>
        <w:gridCol w:w="283"/>
        <w:gridCol w:w="567"/>
        <w:gridCol w:w="426"/>
        <w:gridCol w:w="567"/>
        <w:gridCol w:w="708"/>
      </w:tblGrid>
      <w:tr w:rsidR="00A26E2F" w:rsidRPr="00A14A04" w14:paraId="6A952D8C" w14:textId="77777777" w:rsidTr="001C3A71">
        <w:trPr>
          <w:trHeight w:val="260"/>
          <w:tblHeader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0492985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4A04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Organs </w:t>
            </w:r>
          </w:p>
        </w:tc>
        <w:tc>
          <w:tcPr>
            <w:tcW w:w="41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1CAA477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4A04">
              <w:rPr>
                <w:rFonts w:eastAsia="Times New Roman" w:cs="Times New Roman"/>
                <w:b/>
                <w:bCs/>
                <w:sz w:val="20"/>
                <w:szCs w:val="20"/>
              </w:rPr>
              <w:t>Pathological changes</w:t>
            </w:r>
          </w:p>
        </w:tc>
        <w:tc>
          <w:tcPr>
            <w:tcW w:w="255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43834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4A04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Main group 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D0DF7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4A04">
              <w:rPr>
                <w:rFonts w:eastAsia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CD85DC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4A04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Satellite group </w:t>
            </w:r>
          </w:p>
        </w:tc>
      </w:tr>
      <w:tr w:rsidR="00A26E2F" w:rsidRPr="00A14A04" w14:paraId="7A9CAEED" w14:textId="77777777" w:rsidTr="001C3A71">
        <w:trPr>
          <w:trHeight w:val="260"/>
          <w:tblHeader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0151E3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AF5F3C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55EAF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4A04">
              <w:rPr>
                <w:rFonts w:eastAsia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E29E7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4A04">
              <w:rPr>
                <w:rFonts w:eastAsia="Times New Roman" w:cs="Times New Roman"/>
                <w:b/>
                <w:bCs/>
                <w:sz w:val="20"/>
                <w:szCs w:val="20"/>
              </w:rPr>
              <w:t>2000 mg/k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A63F3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E943BB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4A04">
              <w:rPr>
                <w:rFonts w:eastAsia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D850B2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4A04">
              <w:rPr>
                <w:rFonts w:eastAsia="Times New Roman" w:cs="Times New Roman"/>
                <w:b/>
                <w:bCs/>
                <w:sz w:val="20"/>
                <w:szCs w:val="20"/>
              </w:rPr>
              <w:t>2000 mg/kg</w:t>
            </w:r>
          </w:p>
        </w:tc>
      </w:tr>
      <w:tr w:rsidR="00A26E2F" w:rsidRPr="00A14A04" w14:paraId="70147352" w14:textId="77777777" w:rsidTr="001C3A71">
        <w:trPr>
          <w:trHeight w:val="260"/>
          <w:tblHeader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EFBA73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D0AD75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9B5FFC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4A04">
              <w:rPr>
                <w:rFonts w:eastAsia="Times New Roman" w:cs="Times New Roman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BE1166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4A04">
              <w:rPr>
                <w:rFonts w:eastAsia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AE6181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4A04">
              <w:rPr>
                <w:rFonts w:eastAsia="Times New Roman" w:cs="Times New Roman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DF5778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4A04">
              <w:rPr>
                <w:rFonts w:eastAsia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2B8CFA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4A04">
              <w:rPr>
                <w:rFonts w:eastAsia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CC52B9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4A04">
              <w:rPr>
                <w:rFonts w:eastAsia="Times New Roman" w:cs="Times New Roman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8E5F72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4A04">
              <w:rPr>
                <w:rFonts w:eastAsia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F062E6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4A04">
              <w:rPr>
                <w:rFonts w:eastAsia="Times New Roman" w:cs="Times New Roman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0EB3CD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4A04">
              <w:rPr>
                <w:rFonts w:eastAsia="Times New Roman" w:cs="Times New Roman"/>
                <w:b/>
                <w:bCs/>
                <w:sz w:val="20"/>
                <w:szCs w:val="20"/>
              </w:rPr>
              <w:t>F</w:t>
            </w:r>
          </w:p>
        </w:tc>
      </w:tr>
      <w:tr w:rsidR="00A26E2F" w:rsidRPr="00A14A04" w14:paraId="1FE45DC7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9054D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D4633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Intraneuronal inclu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AC33B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08AD3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A72B4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F4A1F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B3BDC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45465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668B4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B9C35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4566D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A26E2F" w:rsidRPr="00A14A04" w14:paraId="4838D384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E6E64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DB6A9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Chromatoly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56469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9E305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6E63F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BD7E8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68AAA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27C1D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06077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19FDA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E5A3F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A26E2F" w:rsidRPr="00A14A04" w14:paraId="23C83BF9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7445F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6CD0C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 xml:space="preserve">Acidophilic neuronal necrosi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52BB6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AC39A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EC6A9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80176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CCAF5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2F098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4DE06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647BF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B53BC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A26E2F" w:rsidRPr="00A14A04" w14:paraId="295E95A3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18FDB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89A93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Hippocampal neuronal lo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EE753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D208A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60941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DC228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E4435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B90A0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82F21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4D922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AC684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A26E2F" w:rsidRPr="00A14A04" w14:paraId="5FB107A7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F6655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595BB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 xml:space="preserve">Neuronophagi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E1262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3FF5C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84A61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A62E6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0EE8B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C0DEE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F4F96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CE516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D74A7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A26E2F" w:rsidRPr="00A14A04" w14:paraId="47277A75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F7B78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0705B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Gli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30AA7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CA055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F936D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79F6D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C08D7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BFDD7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603DC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EF833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477E0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A26E2F" w:rsidRPr="00A14A04" w14:paraId="43992402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1A92E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418E8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Perivascular cuff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C7C42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7D31C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A9890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B996A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94DD4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B7B16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DAFE4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1A0CF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3087A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A26E2F" w:rsidRPr="00A14A04" w14:paraId="60C0D68F" w14:textId="77777777" w:rsidTr="001C3A7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74BF2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98058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Hemorrh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D8C5A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E577A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EA3AF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A4B89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0B43D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F7089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D12A9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19D88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556D5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A26E2F" w:rsidRPr="00A14A04" w14:paraId="2FD1DC87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41A18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Hear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9E503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 xml:space="preserve">Myocardial calcificatio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352D9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E0F7F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54B9D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27CA9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522D5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60B23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61BAE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08D24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3A15B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A26E2F" w:rsidRPr="00A14A04" w14:paraId="3F7201A4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5F0ED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86B51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Hydropic degener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9FD9D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314D3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2C39C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7132A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6DD6A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91D54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6CFB2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AB1A4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D891C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A26E2F" w:rsidRPr="00A14A04" w14:paraId="678008DF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5BDD5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05245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 xml:space="preserve">Fatty degeneratio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0FC41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A259F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24711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D05DB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6829D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DBBFF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1DBF7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03A4C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9257D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A26E2F" w:rsidRPr="00A14A04" w14:paraId="6160F856" w14:textId="77777777" w:rsidTr="001C3A7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13265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72F4D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Myocard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E51F2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A9ADC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3E422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4A04">
              <w:rPr>
                <w:rFonts w:eastAsia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3A9B7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2C89E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727E5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25581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7237C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4A04">
              <w:rPr>
                <w:rFonts w:eastAsia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91BEC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A26E2F" w:rsidRPr="00A14A04" w14:paraId="7CCAE81E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3DFA5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Lun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7A611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 xml:space="preserve">Lymphoid proliferated </w:t>
            </w:r>
            <w:proofErr w:type="spellStart"/>
            <w:r w:rsidRPr="00A14A04">
              <w:rPr>
                <w:rFonts w:eastAsia="Times New Roman" w:cs="Times New Roman"/>
                <w:sz w:val="20"/>
                <w:szCs w:val="20"/>
              </w:rPr>
              <w:t>peribronchiol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AADF2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4A04">
              <w:rPr>
                <w:rFonts w:eastAsia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FF99A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756DF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C7F41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ABD13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4614A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51020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876F6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8A550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A26E2F" w:rsidRPr="00A14A04" w14:paraId="7ED0DCF6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7C30F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2C92C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 xml:space="preserve">Pulmonary edem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C9C10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BEE0D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83333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11A80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2546C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DAEB8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48983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C10B2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98004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A26E2F" w:rsidRPr="00A14A04" w14:paraId="20BF54EF" w14:textId="77777777" w:rsidTr="001C3A7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9BC75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FAE58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Pulmonary hemorrh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037A4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367F8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86351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70C8B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8FC7A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A8ED7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6A2A1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9A9C5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2B5A5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A26E2F" w:rsidRPr="00A14A04" w14:paraId="48D5A2E9" w14:textId="77777777" w:rsidTr="001C3A7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2A0E11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6A99AF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Foamy macrophage infiltr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96C3EA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E6ACB8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7CD7FA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765016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EB33A9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29A1CD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311348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BD9AE2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EB8EE4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A26E2F" w:rsidRPr="00A14A04" w14:paraId="32B9A285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79591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1BC1B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 xml:space="preserve">Fatty degeneratio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A4F3F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4A04">
              <w:rPr>
                <w:rFonts w:eastAsia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EEBE5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4A04">
              <w:rPr>
                <w:rFonts w:eastAsia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C7905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4A04">
              <w:rPr>
                <w:rFonts w:eastAsia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BA3EF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4A04">
              <w:rPr>
                <w:rFonts w:eastAsia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CEFFA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F0FBA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4A04">
              <w:rPr>
                <w:rFonts w:eastAsia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B3E78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4A04">
              <w:rPr>
                <w:rFonts w:eastAsia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84AA6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4A04">
              <w:rPr>
                <w:rFonts w:eastAsia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49FF8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4A04">
              <w:rPr>
                <w:rFonts w:eastAsia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A26E2F" w:rsidRPr="00A14A04" w14:paraId="3C974080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C8F5A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42AAB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 xml:space="preserve">Hepatocyte </w:t>
            </w:r>
            <w:proofErr w:type="spellStart"/>
            <w:r w:rsidRPr="00A14A04">
              <w:rPr>
                <w:rFonts w:eastAsia="Times New Roman" w:cs="Times New Roman"/>
                <w:sz w:val="20"/>
                <w:szCs w:val="20"/>
              </w:rPr>
              <w:t>megalocytosis</w:t>
            </w:r>
            <w:proofErr w:type="spellEnd"/>
            <w:r w:rsidRPr="00A14A04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593B9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1037C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F9FBD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FDA85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EF763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546FC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13054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7C6E2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580B4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A26E2F" w:rsidRPr="00A14A04" w14:paraId="48FDB7C5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23071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90C89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Lymphoid aggregated periportal ar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2A10F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4A04">
              <w:rPr>
                <w:rFonts w:eastAsia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9AC9F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4A04">
              <w:rPr>
                <w:rFonts w:eastAsia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00003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D7265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A578B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D5AF3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6BB86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4D3B5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A856F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A26E2F" w:rsidRPr="00A14A04" w14:paraId="026F99CA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FEAD1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01D21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 xml:space="preserve">Bile duct proliferatio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A6695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4A04">
              <w:rPr>
                <w:rFonts w:eastAsia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E5C09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DB37E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BA3AB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4A04">
              <w:rPr>
                <w:rFonts w:eastAsia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2A81F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86E4C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C4CEC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4A04">
              <w:rPr>
                <w:rFonts w:eastAsia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FE87A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67BFD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4A04">
              <w:rPr>
                <w:rFonts w:eastAsia="Times New Roman" w:cs="Times New Roman"/>
                <w:b/>
                <w:bCs/>
                <w:sz w:val="20"/>
                <w:szCs w:val="20"/>
              </w:rPr>
              <w:t>2</w:t>
            </w:r>
          </w:p>
        </w:tc>
      </w:tr>
      <w:tr w:rsidR="00A26E2F" w:rsidRPr="00A14A04" w14:paraId="7E30BAA0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B9E0C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AE6A9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Hepatitis/</w:t>
            </w:r>
            <w:proofErr w:type="spellStart"/>
            <w:r w:rsidRPr="00A14A04">
              <w:rPr>
                <w:rFonts w:eastAsia="Times New Roman" w:cs="Times New Roman"/>
                <w:sz w:val="20"/>
                <w:szCs w:val="20"/>
              </w:rPr>
              <w:t>cholangiohepatit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FC9FF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504FE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D5772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07BB9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70A60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5D820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0EF88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4A04">
              <w:rPr>
                <w:rFonts w:eastAsia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21F2E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2FB55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4A04">
              <w:rPr>
                <w:rFonts w:eastAsia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A26E2F" w:rsidRPr="00A14A04" w14:paraId="265DF8F6" w14:textId="77777777" w:rsidTr="001C3A7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488A8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B6AAD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Oval cell hyperplas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839EE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31317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0129A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66F17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0BAB2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7035F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94301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C61FE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824F1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A26E2F" w:rsidRPr="00A14A04" w14:paraId="2A36E4AB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4ACD0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Kidne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69149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 xml:space="preserve">Glomerulonephriti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082BF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4C26F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40FA3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8CEF6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878D3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01F1A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60A60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8EE39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7E989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A26E2F" w:rsidRPr="00A14A04" w14:paraId="4F00297D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F3AEE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488E3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A14A04">
              <w:rPr>
                <w:rFonts w:eastAsia="Times New Roman" w:cs="Times New Roman"/>
                <w:sz w:val="20"/>
                <w:szCs w:val="20"/>
              </w:rPr>
              <w:t>Tubulonephrosis</w:t>
            </w:r>
            <w:proofErr w:type="spellEnd"/>
            <w:r w:rsidRPr="00A14A04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450CC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C5DFA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E1EAE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BD166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D2E3D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3C17E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29E65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35531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83B19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A26E2F" w:rsidRPr="00A14A04" w14:paraId="7408AD11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4808B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4300F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Tubular ca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487F1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FEFE2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287F2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61665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14A04">
              <w:rPr>
                <w:rFonts w:eastAsia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60578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CB232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D0DB0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31DDC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D63C1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A26E2F" w:rsidRPr="00A14A04" w14:paraId="7B27D94F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449BC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D5BC8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 xml:space="preserve">Renal infarctio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6E11E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73775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74B23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A4A11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84B8A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6AD0C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97CE1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87D36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8404E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A26E2F" w:rsidRPr="00A14A04" w14:paraId="3606D107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C897E5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78111F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Interstitial nephr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359F70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3268F8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F1F7C5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BAF5D8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761890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9935E2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B51CAF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1A2989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B83CF2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26E2F" w:rsidRPr="00A14A04" w14:paraId="02CB688C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8DCD77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Splee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10127D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 xml:space="preserve">Lymphoid atrophy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A23175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502C7F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C7D98F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F1F920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EF009C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F76584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FE7B1B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C581EA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15D650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26E2F" w:rsidRPr="00A14A04" w14:paraId="2E1D6818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768026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1F21F9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 xml:space="preserve">Lymphoid hyperplasi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673B13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523E37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29968E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817F82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05615D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74FD09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1C0A59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C5EE7F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5B42C6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26E2F" w:rsidRPr="00A14A04" w14:paraId="77854AB6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2F231B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629A19" w14:textId="00BD674B" w:rsidR="00A26E2F" w:rsidRPr="00A14A04" w:rsidRDefault="00337386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</w:t>
            </w:r>
            <w:r w:rsidR="00A26E2F" w:rsidRPr="00A14A04">
              <w:rPr>
                <w:rFonts w:cs="Times New Roman"/>
                <w:sz w:val="20"/>
                <w:szCs w:val="20"/>
              </w:rPr>
              <w:t xml:space="preserve">nflammatio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BEA260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6808ED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2B53F3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4061AE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EFFFDF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37AF35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4949A4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9AD3B3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B83991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26E2F" w:rsidRPr="00A14A04" w14:paraId="0E5113B8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901C8E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Thymu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A457EA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 xml:space="preserve">Lymphoid atrophy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CD8E2A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D3B925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72C31D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B42758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5645E4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C41D63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A825A0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B8299E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21589C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26E2F" w:rsidRPr="00A14A04" w14:paraId="46CDEFC7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6E326A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90EBAB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 xml:space="preserve">Lymphoid hyperplasi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ADCCD3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977BFE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7C81BD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89E78F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851FC1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2021E7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C17F40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3B760C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2C5BE3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26E2F" w:rsidRPr="00A14A04" w14:paraId="35384A22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748DBE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Pancrea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E93CE" w14:textId="4E5D1211" w:rsidR="00A26E2F" w:rsidRPr="00A14A04" w:rsidRDefault="00967C56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="00A26E2F" w:rsidRPr="00A14A04">
              <w:rPr>
                <w:rFonts w:cs="Times New Roman"/>
                <w:sz w:val="20"/>
                <w:szCs w:val="20"/>
              </w:rPr>
              <w:t xml:space="preserve">ancreatitis, fat necrosi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292141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ED5ECE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5AD46A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93963E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F770B0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AAD133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287362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DF58FC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bidi="th-TH"/>
              </w:rPr>
            </w:pPr>
            <w:r w:rsidRPr="00A14A04">
              <w:rPr>
                <w:rFonts w:eastAsia="Times New Roman" w:cs="Times New Roman"/>
                <w:b/>
                <w:bCs/>
                <w:sz w:val="20"/>
                <w:szCs w:val="20"/>
                <w:lang w:bidi="th-TH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6581FB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A26E2F" w:rsidRPr="00A14A04" w14:paraId="4BB401A8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80CCEC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25A05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Adenocarcinoma of the pancrea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8434F4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F044E3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8FA6E9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030872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67C20C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8C2EE2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EF7CDB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958E7D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881C57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26E2F" w:rsidRPr="00A14A04" w14:paraId="40386617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B071E2" w14:textId="77777777" w:rsidR="00A26E2F" w:rsidRPr="00A14A04" w:rsidRDefault="00A26E2F" w:rsidP="00C27B2B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0DBB80" w14:textId="77777777" w:rsidR="00A26E2F" w:rsidRPr="00A14A04" w:rsidRDefault="00A26E2F" w:rsidP="00C27B2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Pancreatic duct hyperplasia/tum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DEF385" w14:textId="77777777" w:rsidR="00A26E2F" w:rsidRPr="00A14A04" w:rsidRDefault="00A26E2F" w:rsidP="00C27B2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30FCDF" w14:textId="77777777" w:rsidR="00A26E2F" w:rsidRPr="00A14A04" w:rsidRDefault="00A26E2F" w:rsidP="00C27B2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61E2C3" w14:textId="77777777" w:rsidR="00A26E2F" w:rsidRPr="00A14A04" w:rsidRDefault="00A26E2F" w:rsidP="00C27B2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450E1C" w14:textId="77777777" w:rsidR="00A26E2F" w:rsidRPr="00A14A04" w:rsidRDefault="00A26E2F" w:rsidP="00C27B2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3B15A6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BA5419" w14:textId="77777777" w:rsidR="00A26E2F" w:rsidRPr="00A14A04" w:rsidRDefault="00A26E2F" w:rsidP="00C27B2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393844" w14:textId="77777777" w:rsidR="00A26E2F" w:rsidRPr="00A14A04" w:rsidRDefault="00A26E2F" w:rsidP="00C27B2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308C33" w14:textId="77777777" w:rsidR="00A26E2F" w:rsidRPr="00A14A04" w:rsidRDefault="00A26E2F" w:rsidP="00C27B2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7F7857" w14:textId="77777777" w:rsidR="00A26E2F" w:rsidRPr="00A14A04" w:rsidRDefault="00A26E2F" w:rsidP="00C27B2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A04">
              <w:rPr>
                <w:rFonts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A26E2F" w:rsidRPr="00A14A04" w14:paraId="3D357FF9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B15AF1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Stomach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FAC08C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Squamous cell hyperplasia (fore stomach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B96B0A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4C309B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F17936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C3CA5C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36F8AB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EEC2BE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B1A7FF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86CB95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3D0D57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26E2F" w:rsidRPr="00A14A04" w14:paraId="109F8427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7B443B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F55DEE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Squamous cell papilloma (fore stomach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214CC6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8B358D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923219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98B4B0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5881FA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7F3CF2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51E3C3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9B6D22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B67B28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26E2F" w:rsidRPr="00A14A04" w14:paraId="05714B31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9D7EBE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143029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SCC (fore stomach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889FBD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64DF77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DDAED9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8993C6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F6DDB5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A44D3B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33C087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6DCAB1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05C55C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26E2F" w:rsidRPr="00A14A04" w14:paraId="530138C4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5E5883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767EE4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Hyperplasia (glandular stomach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EEE0D8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34AD82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F15BEC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6044C7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3B4A2E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998FEB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32EF9A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1EE0DB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A4F96B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26E2F" w:rsidRPr="00A14A04" w14:paraId="1EEDAF20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EB8833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D4F3EE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Adenoma/adenocarcinoma (glandular stomach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9EBE6B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FBB0E4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BDE024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4C903B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460863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BCBFD1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178686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90951B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B4D8CA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26E2F" w:rsidRPr="00A14A04" w14:paraId="47C079A5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642E47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50107D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Mineralization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957C2D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C9B25A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CBDEAC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2A13E6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4A26DC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C1B621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74D6F2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66DC47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1D6BE2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26E2F" w:rsidRPr="00A14A04" w14:paraId="20847885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077FCA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BE41D9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Dilated gland/glandular cy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F0F706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418F2E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1E7DB2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C91964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DFDFA2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92F637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FC3D79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CF2C38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E021FB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26E2F" w:rsidRPr="00A14A04" w14:paraId="23C2DCFF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105418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Adrenal gland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6E507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Cortical fatty degener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3CFBE3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97EBBD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3B74F3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024619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481348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18A811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F47834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B44F89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5C234C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26E2F" w:rsidRPr="00A14A04" w14:paraId="5DA971FD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A4F9EF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50165" w14:textId="1A459C44" w:rsidR="00A26E2F" w:rsidRPr="00A14A04" w:rsidRDefault="009B18A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9B18AF">
              <w:rPr>
                <w:rFonts w:cs="Times New Roman"/>
                <w:sz w:val="20"/>
                <w:szCs w:val="20"/>
              </w:rPr>
              <w:t>Adrenal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E342AE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81CF85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031800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BCAD6A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558743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32E152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FAC14E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D6C838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CBE1FD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26E2F" w:rsidRPr="00A14A04" w14:paraId="07014789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86D0E6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8E729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 xml:space="preserve">Adrenocortical atrophy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990768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BDEFD5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A68A0F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0B2676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CF3B82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2ABE60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D61BAE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F09B88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8B8885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26E2F" w:rsidRPr="00A14A04" w14:paraId="79BA89EF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2217DA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9F22B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 xml:space="preserve">Nodular hyperplasi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CC2BA4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B3327B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A474EB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264C37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46A296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D82EB5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84A3E8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90C011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251C47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26E2F" w:rsidRPr="00A14A04" w14:paraId="214FC8CB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4A943B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55F65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 xml:space="preserve">Nodular adrenal medullary hyperplasi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C975DE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BB86C3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2DBAC2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629A91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D06A57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8C7841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EE17C7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12EFAE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81BD81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26E2F" w:rsidRPr="00A14A04" w14:paraId="117439D0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D6DFCD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Testi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547CF6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Testicular hypoplas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4AB9C5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C56A38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88D443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43FA2A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E0DF59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E514C1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59E52A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B946D0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DE6924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A26E2F" w:rsidRPr="00A14A04" w14:paraId="1A534EA1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DA88BA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BC08D6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Testicular atroph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ABB53C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54A12E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B82825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E8E363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6845E7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4E68FD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1E82FC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93C58E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0EA16B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A26E2F" w:rsidRPr="00A14A04" w14:paraId="5ACE4B76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FC3847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07C1B3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Orch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9EDBEC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67DC28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75A1E7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D0FDAD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A098C2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112C2E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D8DB86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6A4C12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F4FE59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A26E2F" w:rsidRPr="00A14A04" w14:paraId="54840996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31D15F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3A0BBF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Testicular tum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E156E3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CEF44C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7EB311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A87A81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706CDA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0C8D55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96E12D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495961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F6DCDD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A26E2F" w:rsidRPr="00A14A04" w14:paraId="00F68085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70B0B5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Epididymi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37FB33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Epididym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ACBF7F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3B6186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192B39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9BDF81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DA41BD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18BC62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FFFBCD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6BDF95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6D377D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A26E2F" w:rsidRPr="00A14A04" w14:paraId="3869F088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AD1415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Seminal vesicl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E83217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 xml:space="preserve">Seminal vesiculiti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D64DC6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72639B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-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641C1E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979525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-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419C02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0AE453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E617B2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-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27F5CF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0DE07E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- </w:t>
            </w:r>
          </w:p>
        </w:tc>
      </w:tr>
      <w:tr w:rsidR="00A26E2F" w:rsidRPr="00A14A04" w14:paraId="20F93BA7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3D5212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Prostat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24D02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Prostatic hyperplas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D14914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ED47C6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E76A06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DB1BA8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C0CDB5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A04BC7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8805E1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567ADB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B3EF89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A26E2F" w:rsidRPr="00A14A04" w14:paraId="4E9C3514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724A31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4E914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Prostate tum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BE95B6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821AE5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4E8A5F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1F4DC9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F7C161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C28A45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3F3F59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6E21B6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0FF7A5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A26E2F" w:rsidRPr="00A14A04" w14:paraId="5C38B0EF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AD2CB0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982F68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 xml:space="preserve">Prostatiti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5F8FF5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22886A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D81F41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33C4CC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11AB30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12B8D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509544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7B31C3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30DA6F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A26E2F" w:rsidRPr="00A14A04" w14:paraId="337B314E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E8AE26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Ovar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D9BCE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 xml:space="preserve">Oophoriti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FF09EC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2C85A3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0FB56D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AFF022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9C4AE1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F15D66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98ECB9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BE2070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EF617A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26E2F" w:rsidRPr="00A14A04" w14:paraId="6613C504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1F48B7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563FC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Ovarian degener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49634F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73A059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DB4E3A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54BD05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E43A44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9C0730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CC9706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CAB22D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221886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26E2F" w:rsidRPr="00A14A04" w14:paraId="3A519DE2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7A04E5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Uteru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1A81E3" w14:textId="77777777" w:rsidR="00A26E2F" w:rsidRPr="00A14A04" w:rsidRDefault="00A26E2F" w:rsidP="00C27B2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 xml:space="preserve">Inflammatio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F599E3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1D6AAF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92B7E1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A519C4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DA44AD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897DD6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AD3E2E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373078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4B498E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26E2F" w:rsidRPr="00A14A04" w14:paraId="01D1CF32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22C403" w14:textId="77777777" w:rsidR="00A26E2F" w:rsidRPr="00A14A04" w:rsidRDefault="00A26E2F" w:rsidP="00C27B2B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C689EC" w14:textId="77777777" w:rsidR="00A26E2F" w:rsidRPr="00A14A04" w:rsidRDefault="00A26E2F" w:rsidP="00C27B2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 xml:space="preserve">Hyperplasi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A5EC9E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73209E" w14:textId="77777777" w:rsidR="00A26E2F" w:rsidRPr="00A14A04" w:rsidRDefault="00A26E2F" w:rsidP="00C27B2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4A04">
              <w:rPr>
                <w:rFonts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B74894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684748" w14:textId="77777777" w:rsidR="00A26E2F" w:rsidRPr="00A14A04" w:rsidRDefault="00A26E2F" w:rsidP="00C27B2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83761E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571206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5B41B3" w14:textId="77777777" w:rsidR="00A26E2F" w:rsidRPr="00A14A04" w:rsidRDefault="00A26E2F" w:rsidP="00C27B2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F461D9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5A71F0" w14:textId="77777777" w:rsidR="00A26E2F" w:rsidRPr="00A14A04" w:rsidRDefault="00A26E2F" w:rsidP="00C27B2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26E2F" w:rsidRPr="00A14A04" w14:paraId="1070D923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065DD2" w14:textId="77777777" w:rsidR="00A26E2F" w:rsidRPr="00A14A04" w:rsidRDefault="00A26E2F" w:rsidP="00C27B2B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4A2506" w14:textId="77777777" w:rsidR="00A26E2F" w:rsidRPr="00A14A04" w:rsidRDefault="00A26E2F" w:rsidP="00C27B2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 xml:space="preserve">Polyp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7B1898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6B48A6" w14:textId="77777777" w:rsidR="00A26E2F" w:rsidRPr="00A14A04" w:rsidRDefault="00A26E2F" w:rsidP="00C27B2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CEE272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D1F699" w14:textId="77777777" w:rsidR="00A26E2F" w:rsidRPr="00A14A04" w:rsidRDefault="00A26E2F" w:rsidP="00C27B2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EE147D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94CF23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DB2F62" w14:textId="77777777" w:rsidR="00A26E2F" w:rsidRPr="00A14A04" w:rsidRDefault="00A26E2F" w:rsidP="00C27B2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B588E2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512E7A" w14:textId="77777777" w:rsidR="00A26E2F" w:rsidRPr="00A14A04" w:rsidRDefault="00A26E2F" w:rsidP="00C27B2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26E2F" w:rsidRPr="00A14A04" w14:paraId="314F3A82" w14:textId="77777777" w:rsidTr="001C3A7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446CCE2" w14:textId="77777777" w:rsidR="00A26E2F" w:rsidRPr="00A14A04" w:rsidRDefault="00A26E2F" w:rsidP="00C27B2B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B2EEAA5" w14:textId="77777777" w:rsidR="00A26E2F" w:rsidRPr="00A14A04" w:rsidRDefault="00A26E2F" w:rsidP="00C27B2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Neoplas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1EC8F0A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-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B3836F8" w14:textId="77777777" w:rsidR="00A26E2F" w:rsidRPr="00A14A04" w:rsidRDefault="00A26E2F" w:rsidP="00C27B2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A194BE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-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D43642" w14:textId="77777777" w:rsidR="00A26E2F" w:rsidRPr="00A14A04" w:rsidRDefault="00A26E2F" w:rsidP="00C27B2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3257EB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63B952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-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DC96ECE" w14:textId="77777777" w:rsidR="00A26E2F" w:rsidRPr="00A14A04" w:rsidRDefault="00A26E2F" w:rsidP="00C27B2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3ACC3E1" w14:textId="77777777" w:rsidR="00A26E2F" w:rsidRPr="00A14A04" w:rsidRDefault="00A26E2F" w:rsidP="00C27B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-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5E37011" w14:textId="77777777" w:rsidR="00A26E2F" w:rsidRPr="00A14A04" w:rsidRDefault="00A26E2F" w:rsidP="00C27B2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14A04">
              <w:rPr>
                <w:rFonts w:cs="Times New Roman"/>
                <w:sz w:val="20"/>
                <w:szCs w:val="20"/>
              </w:rPr>
              <w:t>0</w:t>
            </w:r>
          </w:p>
        </w:tc>
      </w:tr>
    </w:tbl>
    <w:p w14:paraId="47844A4B" w14:textId="77777777" w:rsidR="00A26E2F" w:rsidRPr="00B3652F" w:rsidRDefault="00A26E2F" w:rsidP="00C27B2B">
      <w:pPr>
        <w:pStyle w:val="MDPI31text"/>
        <w:spacing w:before="240" w:line="240" w:lineRule="auto"/>
        <w:ind w:left="0" w:firstLine="0"/>
        <w:rPr>
          <w:rFonts w:ascii="Times New Roman" w:hAnsi="Times New Roman"/>
          <w:sz w:val="24"/>
          <w:szCs w:val="24"/>
        </w:rPr>
      </w:pPr>
      <w:r w:rsidRPr="00B3652F">
        <w:rPr>
          <w:rFonts w:ascii="Times New Roman" w:hAnsi="Times New Roman"/>
          <w:sz w:val="24"/>
          <w:szCs w:val="24"/>
        </w:rPr>
        <w:t xml:space="preserve">A satellite group was given the vehicle control or Thai rice instant granules containing turmeric extract and </w:t>
      </w:r>
      <w:r w:rsidRPr="00B3652F">
        <w:rPr>
          <w:rFonts w:ascii="Times New Roman" w:hAnsi="Times New Roman"/>
          <w:i/>
          <w:iCs/>
          <w:sz w:val="24"/>
          <w:szCs w:val="24"/>
        </w:rPr>
        <w:t xml:space="preserve">Phyllanthus </w:t>
      </w:r>
      <w:proofErr w:type="spellStart"/>
      <w:r w:rsidRPr="00B3652F">
        <w:rPr>
          <w:rFonts w:ascii="Times New Roman" w:hAnsi="Times New Roman"/>
          <w:i/>
          <w:iCs/>
          <w:sz w:val="24"/>
          <w:szCs w:val="24"/>
        </w:rPr>
        <w:t>emblica</w:t>
      </w:r>
      <w:proofErr w:type="spellEnd"/>
      <w:r w:rsidRPr="00B3652F">
        <w:rPr>
          <w:rFonts w:ascii="Times New Roman" w:hAnsi="Times New Roman"/>
          <w:sz w:val="24"/>
          <w:szCs w:val="24"/>
        </w:rPr>
        <w:t xml:space="preserve"> fruit pulp at 2,000 mg/kg BW daily for 180 days followed by no treatment for 28 days.</w:t>
      </w:r>
    </w:p>
    <w:p w14:paraId="3922FA82" w14:textId="77777777" w:rsidR="00A26E2F" w:rsidRPr="00B3652F" w:rsidRDefault="00A26E2F" w:rsidP="00C27B2B">
      <w:pPr>
        <w:pStyle w:val="MDPI31text"/>
        <w:spacing w:line="240" w:lineRule="auto"/>
        <w:ind w:left="0" w:firstLine="0"/>
        <w:rPr>
          <w:rFonts w:ascii="Times New Roman" w:hAnsi="Times New Roman"/>
          <w:sz w:val="24"/>
          <w:szCs w:val="24"/>
        </w:rPr>
      </w:pPr>
      <w:r w:rsidRPr="00B3652F">
        <w:rPr>
          <w:rFonts w:ascii="Times New Roman" w:hAnsi="Times New Roman"/>
          <w:sz w:val="24"/>
          <w:szCs w:val="24"/>
        </w:rPr>
        <w:t>The specific number represents the number of abnormal animals. n = 10 per sex for the main group and n = 5 for the satellite groups. M: Male, F: Female</w:t>
      </w:r>
    </w:p>
    <w:p w14:paraId="12AE6223" w14:textId="77777777" w:rsidR="000909F2" w:rsidRDefault="000909F2" w:rsidP="00C27B2B">
      <w:pPr>
        <w:pStyle w:val="Title"/>
      </w:pPr>
    </w:p>
    <w:p w14:paraId="3C42C9B1" w14:textId="6258223F" w:rsidR="00C27B2B" w:rsidRDefault="003F2540" w:rsidP="003F2540">
      <w:pPr>
        <w:keepNext/>
        <w:jc w:val="center"/>
        <w:rPr>
          <w:rFonts w:cs="Times New Roman"/>
          <w:b/>
          <w:szCs w:val="24"/>
        </w:rPr>
      </w:pPr>
      <w:r>
        <w:rPr>
          <w:noProof/>
        </w:rPr>
        <w:lastRenderedPageBreak/>
        <w:drawing>
          <wp:inline distT="0" distB="0" distL="0" distR="0" wp14:anchorId="231E7294" wp14:editId="48B809EA">
            <wp:extent cx="5043170" cy="3241675"/>
            <wp:effectExtent l="0" t="0" r="5080" b="0"/>
            <wp:docPr id="1702797844" name="Picture 3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2797844" name="Picture 3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3170" cy="3241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2A4F04DF" w:rsidR="00DE23E8" w:rsidRPr="0054263A" w:rsidRDefault="0054263A" w:rsidP="00C27B2B">
      <w:pPr>
        <w:spacing w:before="240"/>
        <w:rPr>
          <w:bCs/>
        </w:rPr>
      </w:pPr>
      <w:r w:rsidRPr="0054263A">
        <w:rPr>
          <w:rFonts w:cs="Times New Roman"/>
          <w:b/>
          <w:szCs w:val="24"/>
        </w:rPr>
        <w:t xml:space="preserve">Figure </w:t>
      </w:r>
      <w:r w:rsidR="006B34CE">
        <w:rPr>
          <w:rFonts w:cs="Times New Roman"/>
          <w:b/>
          <w:szCs w:val="24"/>
        </w:rPr>
        <w:t>S</w:t>
      </w:r>
      <w:r w:rsidRPr="0054263A">
        <w:rPr>
          <w:rFonts w:cs="Times New Roman"/>
          <w:b/>
          <w:szCs w:val="24"/>
        </w:rPr>
        <w:t xml:space="preserve">1. </w:t>
      </w:r>
      <w:r w:rsidRPr="0054263A">
        <w:rPr>
          <w:rFonts w:cs="Times New Roman"/>
          <w:bCs/>
          <w:szCs w:val="24"/>
        </w:rPr>
        <w:t xml:space="preserve">Representative chromatograms of (A) curcumin standard </w:t>
      </w:r>
      <w:r w:rsidR="0064497D" w:rsidRPr="0064497D">
        <w:rPr>
          <w:rFonts w:cs="Times New Roman"/>
          <w:bCs/>
          <w:color w:val="0070C0"/>
          <w:szCs w:val="24"/>
        </w:rPr>
        <w:t xml:space="preserve">(10 </w:t>
      </w:r>
      <w:r w:rsidR="0064497D" w:rsidRPr="0064497D">
        <w:rPr>
          <w:rFonts w:cs="Times New Roman"/>
          <w:bCs/>
          <w:color w:val="0070C0"/>
          <w:szCs w:val="24"/>
        </w:rPr>
        <w:sym w:font="Symbol" w:char="F06D"/>
      </w:r>
      <w:r w:rsidR="0064497D" w:rsidRPr="0064497D">
        <w:rPr>
          <w:rFonts w:cs="Times New Roman"/>
          <w:bCs/>
          <w:color w:val="0070C0"/>
          <w:szCs w:val="24"/>
        </w:rPr>
        <w:t xml:space="preserve">g/ml) </w:t>
      </w:r>
      <w:r w:rsidRPr="0054263A">
        <w:rPr>
          <w:rFonts w:cs="Times New Roman"/>
          <w:bCs/>
          <w:szCs w:val="24"/>
        </w:rPr>
        <w:t>and (B) Thai rice instant granules</w:t>
      </w:r>
      <w:r w:rsidR="0064497D">
        <w:rPr>
          <w:rFonts w:cs="Times New Roman"/>
          <w:bCs/>
          <w:szCs w:val="24"/>
        </w:rPr>
        <w:t xml:space="preserve"> </w:t>
      </w:r>
      <w:r w:rsidR="0064497D" w:rsidRPr="0064497D">
        <w:rPr>
          <w:rFonts w:cs="Times New Roman"/>
          <w:bCs/>
          <w:color w:val="0070C0"/>
          <w:szCs w:val="24"/>
        </w:rPr>
        <w:t>(10</w:t>
      </w:r>
      <w:r w:rsidR="0064497D" w:rsidRPr="0064497D">
        <w:rPr>
          <w:rFonts w:cs="Times New Roman"/>
          <w:bCs/>
          <w:color w:val="0070C0"/>
          <w:szCs w:val="24"/>
        </w:rPr>
        <w:t xml:space="preserve">00 </w:t>
      </w:r>
      <w:r w:rsidR="0064497D" w:rsidRPr="0064497D">
        <w:rPr>
          <w:rFonts w:cs="Times New Roman"/>
          <w:bCs/>
          <w:color w:val="0070C0"/>
          <w:szCs w:val="24"/>
        </w:rPr>
        <w:sym w:font="Symbol" w:char="F06D"/>
      </w:r>
      <w:r w:rsidR="0064497D" w:rsidRPr="0064497D">
        <w:rPr>
          <w:rFonts w:cs="Times New Roman"/>
          <w:bCs/>
          <w:color w:val="0070C0"/>
          <w:szCs w:val="24"/>
        </w:rPr>
        <w:t>g/ml)</w:t>
      </w:r>
      <w:r w:rsidRPr="0064497D">
        <w:rPr>
          <w:rFonts w:cs="Times New Roman"/>
          <w:bCs/>
          <w:color w:val="0070C0"/>
          <w:szCs w:val="24"/>
        </w:rPr>
        <w:t xml:space="preserve">, </w:t>
      </w:r>
      <w:r w:rsidRPr="0054263A">
        <w:rPr>
          <w:rFonts w:cs="Times New Roman"/>
          <w:bCs/>
          <w:szCs w:val="24"/>
        </w:rPr>
        <w:t>obtained at a detection wavelength of 425 nm.</w:t>
      </w:r>
    </w:p>
    <w:sectPr w:rsidR="00DE23E8" w:rsidRPr="0054263A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F254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F254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F254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F254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F254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F254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F254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F254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5A85"/>
    <w:rsid w:val="00077D53"/>
    <w:rsid w:val="000909F2"/>
    <w:rsid w:val="000B3D7F"/>
    <w:rsid w:val="000C440E"/>
    <w:rsid w:val="00105FD9"/>
    <w:rsid w:val="00117666"/>
    <w:rsid w:val="001549D3"/>
    <w:rsid w:val="00160065"/>
    <w:rsid w:val="00177D84"/>
    <w:rsid w:val="00217AEA"/>
    <w:rsid w:val="00267D18"/>
    <w:rsid w:val="002868E2"/>
    <w:rsid w:val="002869C3"/>
    <w:rsid w:val="002936E4"/>
    <w:rsid w:val="002B4A57"/>
    <w:rsid w:val="002C74CA"/>
    <w:rsid w:val="00326AB5"/>
    <w:rsid w:val="00337386"/>
    <w:rsid w:val="003544FB"/>
    <w:rsid w:val="003D2D47"/>
    <w:rsid w:val="003D2F2D"/>
    <w:rsid w:val="003F2540"/>
    <w:rsid w:val="00401590"/>
    <w:rsid w:val="00424E3E"/>
    <w:rsid w:val="00447801"/>
    <w:rsid w:val="00452E9C"/>
    <w:rsid w:val="004735C8"/>
    <w:rsid w:val="004961FF"/>
    <w:rsid w:val="00517A89"/>
    <w:rsid w:val="005250F2"/>
    <w:rsid w:val="0054263A"/>
    <w:rsid w:val="00593EEA"/>
    <w:rsid w:val="005A5EEE"/>
    <w:rsid w:val="005D3FC1"/>
    <w:rsid w:val="005E214A"/>
    <w:rsid w:val="006375C7"/>
    <w:rsid w:val="0064497D"/>
    <w:rsid w:val="00654E8F"/>
    <w:rsid w:val="00660D05"/>
    <w:rsid w:val="006820B1"/>
    <w:rsid w:val="006B34CE"/>
    <w:rsid w:val="006B7D14"/>
    <w:rsid w:val="006D0EAC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67C56"/>
    <w:rsid w:val="00970F7D"/>
    <w:rsid w:val="00994A3D"/>
    <w:rsid w:val="009B18AF"/>
    <w:rsid w:val="009C2B12"/>
    <w:rsid w:val="009C70F3"/>
    <w:rsid w:val="00A14A04"/>
    <w:rsid w:val="00A174D9"/>
    <w:rsid w:val="00A26E2F"/>
    <w:rsid w:val="00A54DD7"/>
    <w:rsid w:val="00A569CD"/>
    <w:rsid w:val="00AB5EE2"/>
    <w:rsid w:val="00AB6715"/>
    <w:rsid w:val="00B1671E"/>
    <w:rsid w:val="00B25EB8"/>
    <w:rsid w:val="00B354E1"/>
    <w:rsid w:val="00B3652F"/>
    <w:rsid w:val="00B37F4D"/>
    <w:rsid w:val="00B62A1E"/>
    <w:rsid w:val="00C27B2B"/>
    <w:rsid w:val="00C52A7B"/>
    <w:rsid w:val="00C56BAF"/>
    <w:rsid w:val="00C679AA"/>
    <w:rsid w:val="00C75972"/>
    <w:rsid w:val="00CA1195"/>
    <w:rsid w:val="00CC0A3A"/>
    <w:rsid w:val="00CD066B"/>
    <w:rsid w:val="00CE4FEE"/>
    <w:rsid w:val="00DB59C3"/>
    <w:rsid w:val="00DC259A"/>
    <w:rsid w:val="00DE23E8"/>
    <w:rsid w:val="00E52377"/>
    <w:rsid w:val="00E64E17"/>
    <w:rsid w:val="00E66AA1"/>
    <w:rsid w:val="00E866C9"/>
    <w:rsid w:val="00EA3D3C"/>
    <w:rsid w:val="00F43AD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6E2F"/>
    <w:pPr>
      <w:keepNext/>
      <w:keepLines/>
      <w:spacing w:before="40" w:after="0" w:line="280" w:lineRule="atLeast"/>
      <w:jc w:val="both"/>
      <w:outlineLvl w:val="5"/>
    </w:pPr>
    <w:rPr>
      <w:rFonts w:ascii="Palatino Linotype" w:eastAsiaTheme="majorEastAsia" w:hAnsi="Palatino Linotype" w:cstheme="majorBidi"/>
      <w:i/>
      <w:iCs/>
      <w:color w:val="595959" w:themeColor="text1" w:themeTint="A6"/>
      <w:sz w:val="20"/>
      <w:szCs w:val="20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6E2F"/>
    <w:pPr>
      <w:keepNext/>
      <w:keepLines/>
      <w:spacing w:before="40" w:after="0" w:line="280" w:lineRule="atLeast"/>
      <w:jc w:val="both"/>
      <w:outlineLvl w:val="6"/>
    </w:pPr>
    <w:rPr>
      <w:rFonts w:ascii="Palatino Linotype" w:eastAsiaTheme="majorEastAsia" w:hAnsi="Palatino Linotype" w:cstheme="majorBidi"/>
      <w:color w:val="595959" w:themeColor="text1" w:themeTint="A6"/>
      <w:sz w:val="20"/>
      <w:szCs w:val="20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6E2F"/>
    <w:pPr>
      <w:keepNext/>
      <w:keepLines/>
      <w:spacing w:before="0" w:after="0" w:line="280" w:lineRule="atLeast"/>
      <w:jc w:val="both"/>
      <w:outlineLvl w:val="7"/>
    </w:pPr>
    <w:rPr>
      <w:rFonts w:ascii="Palatino Linotype" w:eastAsiaTheme="majorEastAsia" w:hAnsi="Palatino Linotype" w:cstheme="majorBidi"/>
      <w:i/>
      <w:iCs/>
      <w:color w:val="272727" w:themeColor="text1" w:themeTint="D8"/>
      <w:sz w:val="20"/>
      <w:szCs w:val="20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6E2F"/>
    <w:pPr>
      <w:keepNext/>
      <w:keepLines/>
      <w:spacing w:before="0" w:after="0" w:line="280" w:lineRule="atLeast"/>
      <w:jc w:val="both"/>
      <w:outlineLvl w:val="8"/>
    </w:pPr>
    <w:rPr>
      <w:rFonts w:ascii="Palatino Linotype" w:eastAsiaTheme="majorEastAsia" w:hAnsi="Palatino Linotype" w:cstheme="majorBidi"/>
      <w:color w:val="272727" w:themeColor="text1" w:themeTint="D8"/>
      <w:sz w:val="20"/>
      <w:szCs w:val="20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6E2F"/>
    <w:rPr>
      <w:rFonts w:ascii="Palatino Linotype" w:eastAsiaTheme="majorEastAsia" w:hAnsi="Palatino Linotype" w:cstheme="majorBidi"/>
      <w:i/>
      <w:iCs/>
      <w:color w:val="595959" w:themeColor="text1" w:themeTint="A6"/>
      <w:sz w:val="20"/>
      <w:szCs w:val="20"/>
      <w:lang w:eastAsia="zh-CN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6E2F"/>
    <w:rPr>
      <w:rFonts w:ascii="Palatino Linotype" w:eastAsiaTheme="majorEastAsia" w:hAnsi="Palatino Linotype" w:cstheme="majorBidi"/>
      <w:color w:val="595959" w:themeColor="text1" w:themeTint="A6"/>
      <w:sz w:val="20"/>
      <w:szCs w:val="20"/>
      <w:lang w:eastAsia="zh-CN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6E2F"/>
    <w:rPr>
      <w:rFonts w:ascii="Palatino Linotype" w:eastAsiaTheme="majorEastAsia" w:hAnsi="Palatino Linotype" w:cstheme="majorBidi"/>
      <w:i/>
      <w:iCs/>
      <w:color w:val="272727" w:themeColor="text1" w:themeTint="D8"/>
      <w:sz w:val="20"/>
      <w:szCs w:val="20"/>
      <w:lang w:eastAsia="zh-CN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6E2F"/>
    <w:rPr>
      <w:rFonts w:ascii="Palatino Linotype" w:eastAsiaTheme="majorEastAsia" w:hAnsi="Palatino Linotype" w:cstheme="majorBidi"/>
      <w:color w:val="272727" w:themeColor="text1" w:themeTint="D8"/>
      <w:sz w:val="20"/>
      <w:szCs w:val="20"/>
      <w:lang w:eastAsia="zh-CN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6E2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80" w:lineRule="atLeast"/>
      <w:ind w:left="864" w:right="864"/>
      <w:jc w:val="center"/>
    </w:pPr>
    <w:rPr>
      <w:rFonts w:ascii="Palatino Linotype" w:eastAsia="SimSun" w:hAnsi="Palatino Linotype" w:cs="Times New Roman"/>
      <w:i/>
      <w:iCs/>
      <w:color w:val="365F91" w:themeColor="accent1" w:themeShade="BF"/>
      <w:sz w:val="20"/>
      <w:szCs w:val="20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6E2F"/>
    <w:rPr>
      <w:rFonts w:ascii="Palatino Linotype" w:eastAsia="SimSun" w:hAnsi="Palatino Linotype" w:cs="Times New Roman"/>
      <w:i/>
      <w:iCs/>
      <w:color w:val="365F91" w:themeColor="accent1" w:themeShade="BF"/>
      <w:sz w:val="20"/>
      <w:szCs w:val="20"/>
      <w:lang w:eastAsia="zh-CN"/>
      <w14:ligatures w14:val="standardContextual"/>
    </w:rPr>
  </w:style>
  <w:style w:type="paragraph" w:customStyle="1" w:styleId="MDPI62backmatter">
    <w:name w:val="MDPI_6.2_back_matter"/>
    <w:qFormat/>
    <w:rsid w:val="00A26E2F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  <w14:ligatures w14:val="standardContextual"/>
    </w:rPr>
  </w:style>
  <w:style w:type="paragraph" w:customStyle="1" w:styleId="MDPI63notes">
    <w:name w:val="MDPI_6.3_notes"/>
    <w:qFormat/>
    <w:rsid w:val="00A26E2F"/>
    <w:pPr>
      <w:adjustRightInd w:val="0"/>
      <w:snapToGrid w:val="0"/>
      <w:spacing w:before="240" w:after="0" w:line="280" w:lineRule="atLeast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bidi="en-US"/>
      <w14:ligatures w14:val="standardContextual"/>
    </w:rPr>
  </w:style>
  <w:style w:type="table" w:customStyle="1" w:styleId="TableGrid1">
    <w:name w:val="Table Grid1"/>
    <w:basedOn w:val="TableNormal"/>
    <w:next w:val="TableGrid"/>
    <w:uiPriority w:val="59"/>
    <w:rsid w:val="00A26E2F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bidi="th-TH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Char"/>
    <w:qFormat/>
    <w:rsid w:val="00A26E2F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A26E2F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A26E2F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</TotalTime>
  <Pages>5</Pages>
  <Words>1186</Words>
  <Characters>4436</Characters>
  <Application>Microsoft Office Word</Application>
  <DocSecurity>0</DocSecurity>
  <Lines>1109</Lines>
  <Paragraphs>9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ARATDA PUNVITTAYAGUL</cp:lastModifiedBy>
  <cp:revision>26</cp:revision>
  <cp:lastPrinted>2013-10-03T12:51:00Z</cp:lastPrinted>
  <dcterms:created xsi:type="dcterms:W3CDTF">2022-11-17T16:58:00Z</dcterms:created>
  <dcterms:modified xsi:type="dcterms:W3CDTF">2025-10-11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1bbe091e-9099-43a5-a418-548d75149faa</vt:lpwstr>
  </property>
</Properties>
</file>